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9ADD03" w14:textId="77777777" w:rsidR="00CC546E" w:rsidRPr="00D405DA" w:rsidRDefault="00CC546E" w:rsidP="00CC546E">
      <w:pPr>
        <w:spacing w:after="0"/>
      </w:pPr>
      <w:r w:rsidRPr="00D405DA">
        <w:rPr>
          <w:b/>
        </w:rPr>
        <w:t>Sup. Table 1.</w:t>
      </w:r>
      <w:r w:rsidRPr="00D405DA">
        <w:t xml:space="preserve"> RTs of the two conditions for the 3 levels of expertise/talent.</w:t>
      </w:r>
    </w:p>
    <w:tbl>
      <w:tblPr>
        <w:tblW w:w="4744" w:type="dxa"/>
        <w:jc w:val="center"/>
        <w:tblLayout w:type="fixed"/>
        <w:tblLook w:val="04A0" w:firstRow="1" w:lastRow="0" w:firstColumn="1" w:lastColumn="0" w:noHBand="0" w:noVBand="1"/>
      </w:tblPr>
      <w:tblGrid>
        <w:gridCol w:w="1074"/>
        <w:gridCol w:w="700"/>
        <w:gridCol w:w="900"/>
        <w:gridCol w:w="630"/>
        <w:gridCol w:w="630"/>
        <w:gridCol w:w="810"/>
      </w:tblGrid>
      <w:tr w:rsidR="00CC546E" w:rsidRPr="00BB77DE" w14:paraId="1F641180" w14:textId="77777777" w:rsidTr="00AB3A67">
        <w:trPr>
          <w:trHeight w:val="300"/>
          <w:jc w:val="center"/>
        </w:trPr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D6FB7" w14:textId="77777777" w:rsidR="00CC546E" w:rsidRPr="00BB77DE" w:rsidRDefault="00CC546E" w:rsidP="00AB3A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B77D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39F16" w14:textId="77777777" w:rsidR="00CC546E" w:rsidRPr="00BB77DE" w:rsidRDefault="00CC546E" w:rsidP="00AB3A6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B77D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Humo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B0680" w14:textId="77777777" w:rsidR="00CC546E" w:rsidRPr="00BB77DE" w:rsidRDefault="00CC546E" w:rsidP="00AB3A6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B77D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undan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551D6" w14:textId="77777777" w:rsidR="00CC546E" w:rsidRPr="00BB77DE" w:rsidRDefault="00CC546E" w:rsidP="00AB3A6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B77D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169F8" w14:textId="77777777" w:rsidR="00CC546E" w:rsidRPr="00BB77DE" w:rsidRDefault="00CC546E" w:rsidP="00AB3A67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BB77DE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  <w:szCs w:val="16"/>
              </w:rPr>
              <w:t>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AFFCC" w14:textId="77777777" w:rsidR="00CC546E" w:rsidRPr="00BB77DE" w:rsidRDefault="00CC546E" w:rsidP="00AB3A6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B77DE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&lt;</w:t>
            </w:r>
          </w:p>
        </w:tc>
      </w:tr>
      <w:tr w:rsidR="00CC546E" w:rsidRPr="00BB77DE" w14:paraId="2A575BBA" w14:textId="77777777" w:rsidTr="00AB3A67">
        <w:trPr>
          <w:trHeight w:val="300"/>
          <w:jc w:val="center"/>
        </w:trPr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00D8D" w14:textId="77777777" w:rsidR="00CC546E" w:rsidRPr="00BB77DE" w:rsidRDefault="00CC546E" w:rsidP="00AB3A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B77D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fessional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4C0F3" w14:textId="77777777" w:rsidR="00CC546E" w:rsidRPr="00BB77DE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B77D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B053E" w14:textId="77777777" w:rsidR="00CC546E" w:rsidRPr="00BB77DE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B77D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4E2A2" w14:textId="77777777" w:rsidR="00CC546E" w:rsidRPr="00BB77DE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B77D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722C9" w14:textId="77777777" w:rsidR="00CC546E" w:rsidRPr="00BB77DE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B77D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E733A" w14:textId="77777777" w:rsidR="00CC546E" w:rsidRPr="00BB77DE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B77D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05</w:t>
            </w:r>
          </w:p>
        </w:tc>
      </w:tr>
      <w:tr w:rsidR="00CC546E" w:rsidRPr="00BB77DE" w14:paraId="759E15A8" w14:textId="77777777" w:rsidTr="00AB3A67">
        <w:trPr>
          <w:trHeight w:val="300"/>
          <w:jc w:val="center"/>
        </w:trPr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6B85F" w14:textId="77777777" w:rsidR="00CC546E" w:rsidRPr="00BB77DE" w:rsidRDefault="00CC546E" w:rsidP="00AB3A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B77D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mateu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C117F" w14:textId="77777777" w:rsidR="00CC546E" w:rsidRPr="00BB77DE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B77D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7E7B8" w14:textId="77777777" w:rsidR="00CC546E" w:rsidRPr="00BB77DE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B77D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12242" w14:textId="77777777" w:rsidR="00CC546E" w:rsidRPr="00BB77DE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B77D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C2276" w14:textId="77777777" w:rsidR="00CC546E" w:rsidRPr="00BB77DE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B77D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2B7B2" w14:textId="77777777" w:rsidR="00CC546E" w:rsidRPr="00BB77DE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B77D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7</w:t>
            </w:r>
          </w:p>
        </w:tc>
      </w:tr>
      <w:tr w:rsidR="00CC546E" w:rsidRPr="00BB77DE" w14:paraId="53BC1335" w14:textId="77777777" w:rsidTr="00AB3A67">
        <w:trPr>
          <w:trHeight w:val="300"/>
          <w:jc w:val="center"/>
        </w:trPr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1C0BF" w14:textId="77777777" w:rsidR="00CC546E" w:rsidRPr="00BB77DE" w:rsidRDefault="00CC546E" w:rsidP="00AB3A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B77D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trol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C3CD2" w14:textId="77777777" w:rsidR="00CC546E" w:rsidRPr="00BB77DE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B77D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63189" w14:textId="77777777" w:rsidR="00CC546E" w:rsidRPr="00BB77DE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B77D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8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7282B" w14:textId="77777777" w:rsidR="00CC546E" w:rsidRPr="00BB77DE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B77D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CB378" w14:textId="77777777" w:rsidR="00CC546E" w:rsidRPr="00BB77DE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B77D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DBEC2" w14:textId="77777777" w:rsidR="00CC546E" w:rsidRPr="00BB77DE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01</w:t>
            </w:r>
          </w:p>
        </w:tc>
      </w:tr>
    </w:tbl>
    <w:p w14:paraId="7139C679" w14:textId="77777777" w:rsidR="00CC546E" w:rsidRDefault="00CC546E" w:rsidP="00CC546E">
      <w:pPr>
        <w:spacing w:after="0"/>
        <w:ind w:left="720" w:hanging="720"/>
      </w:pPr>
    </w:p>
    <w:p w14:paraId="507FF137" w14:textId="77777777" w:rsidR="00CC546E" w:rsidRDefault="00CC546E" w:rsidP="00CC546E">
      <w:pPr>
        <w:spacing w:after="0"/>
        <w:rPr>
          <w:b/>
        </w:rPr>
      </w:pPr>
      <w:bookmarkStart w:id="0" w:name="_Ref424817755"/>
      <w:bookmarkStart w:id="1" w:name="_Ref424817747"/>
    </w:p>
    <w:p w14:paraId="57559C20" w14:textId="77777777" w:rsidR="00CC546E" w:rsidRDefault="00CC546E" w:rsidP="00CC546E">
      <w:pPr>
        <w:spacing w:after="0"/>
        <w:rPr>
          <w:b/>
        </w:rPr>
      </w:pPr>
      <w:r w:rsidRPr="00D405DA">
        <w:rPr>
          <w:b/>
        </w:rPr>
        <w:t>Sup. Table 2.</w:t>
      </w:r>
      <w:r w:rsidRPr="006D13AA">
        <w:t xml:space="preserve"> </w:t>
      </w:r>
      <w:r w:rsidRPr="006D13AA">
        <w:rPr>
          <w:i/>
        </w:rPr>
        <w:t>Self-Ratings</w:t>
      </w:r>
      <w:r w:rsidRPr="006D13AA">
        <w:t xml:space="preserve"> of the two conditions for the 3 levels of expertise/talent.</w:t>
      </w:r>
    </w:p>
    <w:tbl>
      <w:tblPr>
        <w:tblW w:w="4744" w:type="dxa"/>
        <w:jc w:val="center"/>
        <w:tblLayout w:type="fixed"/>
        <w:tblLook w:val="04A0" w:firstRow="1" w:lastRow="0" w:firstColumn="1" w:lastColumn="0" w:noHBand="0" w:noVBand="1"/>
      </w:tblPr>
      <w:tblGrid>
        <w:gridCol w:w="1074"/>
        <w:gridCol w:w="700"/>
        <w:gridCol w:w="900"/>
        <w:gridCol w:w="630"/>
        <w:gridCol w:w="630"/>
        <w:gridCol w:w="810"/>
      </w:tblGrid>
      <w:tr w:rsidR="00CC546E" w:rsidRPr="00BB77DE" w14:paraId="79B9258D" w14:textId="77777777" w:rsidTr="00AB3A67">
        <w:trPr>
          <w:trHeight w:val="300"/>
          <w:jc w:val="center"/>
        </w:trPr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36CF7" w14:textId="77777777" w:rsidR="00CC546E" w:rsidRPr="00BB77DE" w:rsidRDefault="00CC546E" w:rsidP="00AB3A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B77D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80471" w14:textId="77777777" w:rsidR="00CC546E" w:rsidRPr="00BB77DE" w:rsidRDefault="00CC546E" w:rsidP="00AB3A6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B77D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Humo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F2C2F" w14:textId="77777777" w:rsidR="00CC546E" w:rsidRPr="00BB77DE" w:rsidRDefault="00CC546E" w:rsidP="00AB3A6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B77D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undan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EC558" w14:textId="77777777" w:rsidR="00CC546E" w:rsidRPr="00BB77DE" w:rsidRDefault="00CC546E" w:rsidP="00AB3A6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B77D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57246" w14:textId="77777777" w:rsidR="00CC546E" w:rsidRPr="00BB77DE" w:rsidRDefault="00CC546E" w:rsidP="00AB3A67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BB77DE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  <w:szCs w:val="16"/>
              </w:rPr>
              <w:t>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DAED5" w14:textId="77777777" w:rsidR="00CC546E" w:rsidRPr="00BB77DE" w:rsidRDefault="00CC546E" w:rsidP="00AB3A6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B77DE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&lt;</w:t>
            </w:r>
          </w:p>
        </w:tc>
      </w:tr>
      <w:tr w:rsidR="00CC546E" w:rsidRPr="00BB77DE" w14:paraId="71A1F975" w14:textId="77777777" w:rsidTr="00AB3A67">
        <w:trPr>
          <w:trHeight w:val="300"/>
          <w:jc w:val="center"/>
        </w:trPr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27BF2" w14:textId="77777777" w:rsidR="00CC546E" w:rsidRPr="00BB77DE" w:rsidRDefault="00CC546E" w:rsidP="00AB3A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B77D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fessional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9D824" w14:textId="77777777" w:rsidR="00CC546E" w:rsidRPr="00BB77DE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4335">
              <w:rPr>
                <w:sz w:val="16"/>
                <w:szCs w:val="16"/>
              </w:rPr>
              <w:t>2.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5C621" w14:textId="77777777" w:rsidR="00CC546E" w:rsidRPr="00BB77DE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4335">
              <w:rPr>
                <w:sz w:val="16"/>
                <w:szCs w:val="16"/>
              </w:rPr>
              <w:t>1.6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AEACCA" w14:textId="77777777" w:rsidR="00CC546E" w:rsidRPr="00BB77DE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4335">
              <w:rPr>
                <w:sz w:val="16"/>
                <w:szCs w:val="16"/>
              </w:rPr>
              <w:t>12.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7A231" w14:textId="77777777" w:rsidR="00CC546E" w:rsidRPr="00BB77DE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4335">
              <w:rPr>
                <w:sz w:val="16"/>
                <w:szCs w:val="16"/>
              </w:rPr>
              <w:t>3.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5FF5A" w14:textId="77777777" w:rsidR="00CC546E" w:rsidRPr="00BB77DE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4335">
              <w:rPr>
                <w:sz w:val="16"/>
                <w:szCs w:val="16"/>
              </w:rPr>
              <w:t>.01</w:t>
            </w:r>
          </w:p>
        </w:tc>
      </w:tr>
      <w:tr w:rsidR="00CC546E" w:rsidRPr="00BB77DE" w14:paraId="61B259FF" w14:textId="77777777" w:rsidTr="00AB3A67">
        <w:trPr>
          <w:trHeight w:val="300"/>
          <w:jc w:val="center"/>
        </w:trPr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BEE91" w14:textId="77777777" w:rsidR="00CC546E" w:rsidRPr="00BB77DE" w:rsidRDefault="00CC546E" w:rsidP="00AB3A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B77D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mateu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C34A1" w14:textId="77777777" w:rsidR="00CC546E" w:rsidRPr="00BB77DE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4335">
              <w:rPr>
                <w:sz w:val="16"/>
                <w:szCs w:val="16"/>
              </w:rPr>
              <w:t>2.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BB305" w14:textId="77777777" w:rsidR="00CC546E" w:rsidRPr="00BB77DE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4335">
              <w:rPr>
                <w:sz w:val="16"/>
                <w:szCs w:val="16"/>
              </w:rPr>
              <w:t>1.7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F98F0" w14:textId="77777777" w:rsidR="00CC546E" w:rsidRPr="00BB77DE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4335">
              <w:rPr>
                <w:sz w:val="16"/>
                <w:szCs w:val="16"/>
              </w:rPr>
              <w:t>8.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B0C07" w14:textId="77777777" w:rsidR="00CC546E" w:rsidRPr="00BB77DE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4335">
              <w:rPr>
                <w:sz w:val="16"/>
                <w:szCs w:val="16"/>
              </w:rPr>
              <w:t>2.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91E0B" w14:textId="77777777" w:rsidR="00CC546E" w:rsidRPr="00BB77DE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4335">
              <w:rPr>
                <w:sz w:val="16"/>
                <w:szCs w:val="16"/>
              </w:rPr>
              <w:t>.03</w:t>
            </w:r>
          </w:p>
        </w:tc>
      </w:tr>
      <w:tr w:rsidR="00CC546E" w:rsidRPr="00BB77DE" w14:paraId="4852D81C" w14:textId="77777777" w:rsidTr="00AB3A67">
        <w:trPr>
          <w:trHeight w:val="300"/>
          <w:jc w:val="center"/>
        </w:trPr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368DA" w14:textId="77777777" w:rsidR="00CC546E" w:rsidRPr="00BB77DE" w:rsidRDefault="00CC546E" w:rsidP="00AB3A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B77D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trol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A252C" w14:textId="77777777" w:rsidR="00CC546E" w:rsidRPr="00BB77DE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4335">
              <w:rPr>
                <w:sz w:val="16"/>
                <w:szCs w:val="16"/>
              </w:rPr>
              <w:t>2.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0E8BF" w14:textId="77777777" w:rsidR="00CC546E" w:rsidRPr="00BB77DE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4335">
              <w:rPr>
                <w:sz w:val="16"/>
                <w:szCs w:val="16"/>
              </w:rPr>
              <w:t>1.8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DA01B" w14:textId="77777777" w:rsidR="00CC546E" w:rsidRPr="00BB77DE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4335">
              <w:rPr>
                <w:sz w:val="16"/>
                <w:szCs w:val="16"/>
              </w:rPr>
              <w:t>16.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418E8" w14:textId="77777777" w:rsidR="00CC546E" w:rsidRPr="00BB77DE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4335">
              <w:rPr>
                <w:sz w:val="16"/>
                <w:szCs w:val="16"/>
              </w:rPr>
              <w:t>2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C41BE" w14:textId="77777777" w:rsidR="00CC546E" w:rsidRPr="00BB77DE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D4335">
              <w:rPr>
                <w:sz w:val="16"/>
                <w:szCs w:val="16"/>
              </w:rPr>
              <w:t>.06</w:t>
            </w:r>
          </w:p>
        </w:tc>
      </w:tr>
    </w:tbl>
    <w:p w14:paraId="2D398BF4" w14:textId="77777777" w:rsidR="00CC546E" w:rsidRDefault="00CC546E" w:rsidP="00CC546E">
      <w:pPr>
        <w:spacing w:after="0"/>
        <w:rPr>
          <w:b/>
        </w:rPr>
      </w:pPr>
    </w:p>
    <w:p w14:paraId="13BAEB0E" w14:textId="77777777" w:rsidR="00CC546E" w:rsidRDefault="00CC546E" w:rsidP="00CC546E">
      <w:pPr>
        <w:spacing w:after="0"/>
        <w:rPr>
          <w:b/>
        </w:rPr>
      </w:pPr>
    </w:p>
    <w:p w14:paraId="04D842A5" w14:textId="77777777" w:rsidR="00CC546E" w:rsidRDefault="00CC546E" w:rsidP="00CC546E">
      <w:pPr>
        <w:spacing w:after="0"/>
        <w:rPr>
          <w:b/>
        </w:rPr>
      </w:pPr>
      <w:r>
        <w:rPr>
          <w:b/>
        </w:rPr>
        <w:t>Sup. Table 3</w:t>
      </w:r>
      <w:r w:rsidRPr="00D405DA">
        <w:rPr>
          <w:b/>
        </w:rPr>
        <w:t xml:space="preserve">. </w:t>
      </w:r>
      <w:r w:rsidRPr="006D13AA">
        <w:t xml:space="preserve">Funniness ratings of </w:t>
      </w:r>
      <w:r w:rsidRPr="006D13AA">
        <w:rPr>
          <w:i/>
        </w:rPr>
        <w:t>independent raters</w:t>
      </w:r>
      <w:r w:rsidRPr="006D13AA">
        <w:t xml:space="preserve"> of the two conditions for the 3 levels of expertise/talent.</w:t>
      </w:r>
    </w:p>
    <w:tbl>
      <w:tblPr>
        <w:tblW w:w="87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24"/>
        <w:gridCol w:w="1541"/>
        <w:gridCol w:w="1620"/>
        <w:gridCol w:w="900"/>
        <w:gridCol w:w="900"/>
        <w:gridCol w:w="990"/>
        <w:gridCol w:w="1170"/>
      </w:tblGrid>
      <w:tr w:rsidR="00CC546E" w14:paraId="0BFA66A1" w14:textId="77777777" w:rsidTr="00AB3A67">
        <w:trPr>
          <w:trHeight w:val="320"/>
        </w:trPr>
        <w:tc>
          <w:tcPr>
            <w:tcW w:w="16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15D26" w14:textId="77777777" w:rsidR="00CC546E" w:rsidRDefault="00CC546E" w:rsidP="00AB3A67">
            <w:pPr>
              <w:rPr>
                <w:rFonts w:ascii="Calibri" w:eastAsia="Times New Roman" w:hAnsi="Calibri" w:cs="Times New Roman"/>
                <w:color w:val="000000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</w:rPr>
              <w:t>Group</w:t>
            </w:r>
          </w:p>
        </w:tc>
        <w:tc>
          <w:tcPr>
            <w:tcW w:w="154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F7743" w14:textId="77777777" w:rsidR="00CC546E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</w:rPr>
              <w:t>HUM M (SD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F13F0" w14:textId="77777777" w:rsidR="00CC546E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</w:rPr>
              <w:t>MUN M (SD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CCCC8" w14:textId="77777777" w:rsidR="00CC546E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</w:rPr>
              <w:t>T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8F264" w14:textId="77777777" w:rsidR="00CC546E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</w:rPr>
              <w:t>DF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7C915" w14:textId="77777777" w:rsidR="00CC546E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</w:rPr>
              <w:t>P&lt;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9A13E8" w14:textId="77777777" w:rsidR="00CC546E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</w:rPr>
              <w:t>Cohen's d</w:t>
            </w:r>
          </w:p>
        </w:tc>
      </w:tr>
      <w:tr w:rsidR="00CC546E" w14:paraId="24004D35" w14:textId="77777777" w:rsidTr="00AB3A67">
        <w:trPr>
          <w:trHeight w:val="30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FDC92" w14:textId="77777777" w:rsidR="00CC546E" w:rsidRDefault="00CC546E" w:rsidP="00AB3A67">
            <w:pPr>
              <w:rPr>
                <w:rFonts w:ascii="Calibri" w:eastAsia="Times New Roman" w:hAnsi="Calibri" w:cs="Times New Roman"/>
                <w:color w:val="000000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</w:rPr>
              <w:t>Amateurs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D9BB7" w14:textId="77777777" w:rsidR="00CC546E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</w:rPr>
              <w:t>4.40 (.6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B8AAE" w14:textId="77777777" w:rsidR="00CC546E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</w:rPr>
              <w:t>3.88 (.5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40ED3" w14:textId="77777777" w:rsidR="00CC546E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</w:rPr>
              <w:t>2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997C9" w14:textId="77777777" w:rsidR="00CC546E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0B969" w14:textId="77777777" w:rsidR="00CC546E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25BE3F" w14:textId="77777777" w:rsidR="00CC546E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</w:rPr>
              <w:t>1.00</w:t>
            </w:r>
          </w:p>
        </w:tc>
      </w:tr>
      <w:tr w:rsidR="00CC546E" w14:paraId="7DE3708C" w14:textId="77777777" w:rsidTr="00AB3A67">
        <w:trPr>
          <w:trHeight w:val="30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EA752" w14:textId="77777777" w:rsidR="00CC546E" w:rsidRDefault="00CC546E" w:rsidP="00AB3A67">
            <w:pPr>
              <w:rPr>
                <w:rFonts w:ascii="Calibri" w:eastAsia="Times New Roman" w:hAnsi="Calibri" w:cs="Times New Roman"/>
                <w:color w:val="000000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</w:rPr>
              <w:t>Professionals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5D00D" w14:textId="77777777" w:rsidR="00CC546E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</w:rPr>
              <w:t>4.50 (.3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B65B3" w14:textId="77777777" w:rsidR="00CC546E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</w:rPr>
              <w:t>3.96 (.4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98248" w14:textId="77777777" w:rsidR="00CC546E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</w:rPr>
              <w:t>2.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7E08B" w14:textId="77777777" w:rsidR="00CC546E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E0CE9" w14:textId="77777777" w:rsidR="00CC546E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922D5F" w14:textId="77777777" w:rsidR="00CC546E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</w:rPr>
              <w:t>1.60</w:t>
            </w:r>
          </w:p>
        </w:tc>
      </w:tr>
      <w:tr w:rsidR="00CC546E" w14:paraId="1849991A" w14:textId="77777777" w:rsidTr="00AB3A67">
        <w:trPr>
          <w:trHeight w:val="32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19F4D" w14:textId="77777777" w:rsidR="00CC546E" w:rsidRDefault="00CC546E" w:rsidP="00AB3A67">
            <w:pPr>
              <w:rPr>
                <w:rFonts w:ascii="Calibri" w:eastAsia="Times New Roman" w:hAnsi="Calibri" w:cs="Times New Roman"/>
                <w:color w:val="000000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</w:rPr>
              <w:t>Controls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90AF0" w14:textId="77777777" w:rsidR="00CC546E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</w:rPr>
              <w:t>4.51 (.3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57B58" w14:textId="77777777" w:rsidR="00CC546E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</w:rPr>
              <w:t>3.56 (.1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9B6DC" w14:textId="77777777" w:rsidR="00CC546E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</w:rPr>
              <w:t>8.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8F23D" w14:textId="77777777" w:rsidR="00CC546E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1B93F" w14:textId="77777777" w:rsidR="00CC546E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</w:rPr>
              <w:t>0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BC6A5F" w14:textId="77777777" w:rsidR="00CC546E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</w:rPr>
              <w:t>6.44</w:t>
            </w:r>
          </w:p>
        </w:tc>
      </w:tr>
    </w:tbl>
    <w:p w14:paraId="5A834513" w14:textId="77777777" w:rsidR="00CC546E" w:rsidRDefault="00CC546E" w:rsidP="00CC546E">
      <w:pPr>
        <w:spacing w:after="0"/>
        <w:rPr>
          <w:b/>
        </w:rPr>
      </w:pPr>
    </w:p>
    <w:p w14:paraId="78FDC071" w14:textId="77777777" w:rsidR="00CC546E" w:rsidRDefault="00CC546E" w:rsidP="00CC546E">
      <w:pPr>
        <w:spacing w:after="0"/>
        <w:rPr>
          <w:b/>
        </w:rPr>
      </w:pPr>
    </w:p>
    <w:p w14:paraId="39CCA763" w14:textId="77777777" w:rsidR="00CC546E" w:rsidRDefault="00CC546E" w:rsidP="00CC546E">
      <w:pPr>
        <w:spacing w:after="0"/>
        <w:rPr>
          <w:b/>
        </w:rPr>
      </w:pPr>
    </w:p>
    <w:p w14:paraId="7B3E5003" w14:textId="77777777" w:rsidR="00CC546E" w:rsidRDefault="00CC546E" w:rsidP="00CC546E">
      <w:pPr>
        <w:spacing w:after="0"/>
        <w:rPr>
          <w:b/>
        </w:rPr>
      </w:pPr>
    </w:p>
    <w:p w14:paraId="20907522" w14:textId="77777777" w:rsidR="00CC546E" w:rsidRDefault="00CC546E" w:rsidP="00CC546E">
      <w:pPr>
        <w:spacing w:after="0"/>
        <w:rPr>
          <w:b/>
        </w:rPr>
      </w:pPr>
    </w:p>
    <w:p w14:paraId="60EA5E82" w14:textId="77777777" w:rsidR="00CC546E" w:rsidRPr="006D13AA" w:rsidRDefault="00CC546E" w:rsidP="00CC546E">
      <w:pPr>
        <w:spacing w:after="0"/>
      </w:pPr>
      <w:r>
        <w:rPr>
          <w:b/>
        </w:rPr>
        <w:lastRenderedPageBreak/>
        <w:t>Sup. Table 4</w:t>
      </w:r>
      <w:r w:rsidRPr="00D405DA">
        <w:rPr>
          <w:b/>
        </w:rPr>
        <w:t xml:space="preserve">. </w:t>
      </w:r>
      <w:r w:rsidRPr="006D13AA">
        <w:t xml:space="preserve">Average r^2 values for correlations between self-rating of captions (OWN) and independent ratings of those captions for funniness (FUN) cleverness (CLV) and offensiveness (OFF). All the r^2 values in the table are significantly greater than 0 (** </w:t>
      </w:r>
      <w:r w:rsidRPr="006D13AA">
        <w:rPr>
          <w:i/>
        </w:rPr>
        <w:t>p</w:t>
      </w:r>
      <w:r w:rsidRPr="006D13AA">
        <w:t xml:space="preserve"> &lt; .01; * </w:t>
      </w:r>
      <w:r w:rsidRPr="006D13AA">
        <w:rPr>
          <w:i/>
        </w:rPr>
        <w:t>p</w:t>
      </w:r>
      <w:r w:rsidRPr="006D13AA">
        <w:t xml:space="preserve"> &lt; .05).</w:t>
      </w:r>
    </w:p>
    <w:tbl>
      <w:tblPr>
        <w:tblW w:w="4336" w:type="dxa"/>
        <w:jc w:val="center"/>
        <w:tblLayout w:type="fixed"/>
        <w:tblLook w:val="04A0" w:firstRow="1" w:lastRow="0" w:firstColumn="1" w:lastColumn="0" w:noHBand="0" w:noVBand="1"/>
      </w:tblPr>
      <w:tblGrid>
        <w:gridCol w:w="1074"/>
        <w:gridCol w:w="1012"/>
        <w:gridCol w:w="1080"/>
        <w:gridCol w:w="1170"/>
      </w:tblGrid>
      <w:tr w:rsidR="00CC546E" w:rsidRPr="00BB77DE" w14:paraId="710E7330" w14:textId="77777777" w:rsidTr="00AB3A67">
        <w:trPr>
          <w:trHeight w:val="300"/>
          <w:jc w:val="center"/>
        </w:trPr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8942B" w14:textId="77777777" w:rsidR="00CC546E" w:rsidRPr="00BB77DE" w:rsidRDefault="00CC546E" w:rsidP="00AB3A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B77D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90187" w14:textId="77777777" w:rsidR="00CC546E" w:rsidRPr="00223A49" w:rsidRDefault="00CC546E" w:rsidP="00AB3A6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N</w:t>
            </w:r>
            <w:r w:rsidRPr="00223A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OWN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C4B99" w14:textId="77777777" w:rsidR="00CC546E" w:rsidRPr="00223A49" w:rsidRDefault="00CC546E" w:rsidP="00AB3A6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23A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VxOW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CDEDD" w14:textId="77777777" w:rsidR="00CC546E" w:rsidRPr="00223A49" w:rsidRDefault="00CC546E" w:rsidP="00AB3A6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23A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FFxOWN</w:t>
            </w:r>
            <w:proofErr w:type="spellEnd"/>
          </w:p>
        </w:tc>
      </w:tr>
      <w:tr w:rsidR="00CC546E" w:rsidRPr="00BB77DE" w14:paraId="542C6771" w14:textId="77777777" w:rsidTr="00AB3A67">
        <w:trPr>
          <w:trHeight w:val="300"/>
          <w:jc w:val="center"/>
        </w:trPr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5ED66" w14:textId="77777777" w:rsidR="00CC546E" w:rsidRPr="00BB77DE" w:rsidRDefault="00CC546E" w:rsidP="00AB3A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B77D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fessionals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150BA" w14:textId="77777777" w:rsidR="00CC546E" w:rsidRPr="00223A49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23A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2ADE9" w14:textId="77777777" w:rsidR="00CC546E" w:rsidRPr="00223A49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23A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2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6A248" w14:textId="77777777" w:rsidR="00CC546E" w:rsidRPr="00223A49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20*</w:t>
            </w:r>
          </w:p>
        </w:tc>
      </w:tr>
      <w:tr w:rsidR="00CC546E" w:rsidRPr="00BB77DE" w14:paraId="3929333E" w14:textId="77777777" w:rsidTr="00AB3A67">
        <w:trPr>
          <w:trHeight w:val="300"/>
          <w:jc w:val="center"/>
        </w:trPr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9383C" w14:textId="77777777" w:rsidR="00CC546E" w:rsidRPr="00BB77DE" w:rsidRDefault="00CC546E" w:rsidP="00AB3A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B77D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mateurs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F3C00" w14:textId="77777777" w:rsidR="00CC546E" w:rsidRPr="00223A49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23A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9C8D" w14:textId="77777777" w:rsidR="00CC546E" w:rsidRPr="00223A49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23A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B8AD1" w14:textId="77777777" w:rsidR="00CC546E" w:rsidRPr="00223A49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25**</w:t>
            </w:r>
          </w:p>
        </w:tc>
      </w:tr>
      <w:tr w:rsidR="00CC546E" w:rsidRPr="00BB77DE" w14:paraId="0DCAC89F" w14:textId="77777777" w:rsidTr="00AB3A67">
        <w:trPr>
          <w:trHeight w:val="300"/>
          <w:jc w:val="center"/>
        </w:trPr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F97A7" w14:textId="77777777" w:rsidR="00CC546E" w:rsidRPr="00BB77DE" w:rsidRDefault="00CC546E" w:rsidP="00AB3A6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B77D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trols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9E279" w14:textId="77777777" w:rsidR="00CC546E" w:rsidRPr="00223A49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23A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1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1F8B9" w14:textId="77777777" w:rsidR="00CC546E" w:rsidRPr="00223A49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23A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1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FB6F6" w14:textId="77777777" w:rsidR="00CC546E" w:rsidRPr="00223A49" w:rsidRDefault="00CC546E" w:rsidP="00AB3A6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23A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**</w:t>
            </w:r>
          </w:p>
        </w:tc>
      </w:tr>
    </w:tbl>
    <w:p w14:paraId="377F39A7" w14:textId="77777777" w:rsidR="00CC546E" w:rsidRDefault="00CC546E" w:rsidP="00CC546E">
      <w:pPr>
        <w:spacing w:after="0"/>
        <w:rPr>
          <w:b/>
        </w:rPr>
      </w:pPr>
    </w:p>
    <w:p w14:paraId="26D396DC" w14:textId="77777777" w:rsidR="00CC546E" w:rsidRDefault="00CC546E" w:rsidP="00CC546E">
      <w:pPr>
        <w:rPr>
          <w:b/>
          <w:szCs w:val="24"/>
        </w:rPr>
      </w:pPr>
    </w:p>
    <w:p w14:paraId="1E4F2B93" w14:textId="77777777" w:rsidR="00CC546E" w:rsidRPr="00632929" w:rsidRDefault="00CC546E" w:rsidP="00CC546E">
      <w:pPr>
        <w:rPr>
          <w:szCs w:val="24"/>
        </w:rPr>
      </w:pPr>
      <w:r>
        <w:rPr>
          <w:b/>
          <w:szCs w:val="24"/>
        </w:rPr>
        <w:t xml:space="preserve">Sup. </w:t>
      </w:r>
      <w:r w:rsidRPr="0017095C">
        <w:rPr>
          <w:b/>
          <w:szCs w:val="24"/>
        </w:rPr>
        <w:t xml:space="preserve">Table </w:t>
      </w:r>
      <w:r>
        <w:rPr>
          <w:b/>
          <w:szCs w:val="24"/>
        </w:rPr>
        <w:t>5</w:t>
      </w:r>
      <w:r w:rsidRPr="00632929">
        <w:rPr>
          <w:b/>
          <w:szCs w:val="24"/>
        </w:rPr>
        <w:t>.</w:t>
      </w:r>
      <w:r>
        <w:rPr>
          <w:szCs w:val="24"/>
        </w:rPr>
        <w:t xml:space="preserve"> ROIs as localized by the </w:t>
      </w:r>
      <w:r w:rsidRPr="00632929">
        <w:rPr>
          <w:szCs w:val="24"/>
        </w:rPr>
        <w:t>conjunction of HUM and MUN minus twice NOTH with a threshold of p &lt; .001 uncorrected</w:t>
      </w:r>
      <w:r>
        <w:rPr>
          <w:szCs w:val="24"/>
        </w:rPr>
        <w:t xml:space="preserve"> (TR=3-6)</w:t>
      </w:r>
      <w:r w:rsidRPr="00632929">
        <w:rPr>
          <w:szCs w:val="24"/>
        </w:rPr>
        <w:t xml:space="preserve">. With number of Voxels, </w:t>
      </w:r>
      <w:proofErr w:type="spellStart"/>
      <w:r w:rsidRPr="00632929">
        <w:rPr>
          <w:szCs w:val="24"/>
        </w:rPr>
        <w:t>Talairach</w:t>
      </w:r>
      <w:proofErr w:type="spellEnd"/>
      <w:r w:rsidRPr="00632929">
        <w:rPr>
          <w:szCs w:val="24"/>
        </w:rPr>
        <w:t xml:space="preserve"> coordinates and </w:t>
      </w:r>
      <w:r>
        <w:rPr>
          <w:szCs w:val="24"/>
        </w:rPr>
        <w:t>funniness magnitude effect for Professionals (P</w:t>
      </w:r>
      <w:r w:rsidRPr="00632929">
        <w:rPr>
          <w:szCs w:val="24"/>
        </w:rPr>
        <w:t>), Amateurs (A) and Co</w:t>
      </w:r>
      <w:r>
        <w:rPr>
          <w:szCs w:val="24"/>
        </w:rPr>
        <w:t>ntrols (C). For self-</w:t>
      </w:r>
      <w:r w:rsidRPr="00632929">
        <w:rPr>
          <w:szCs w:val="24"/>
        </w:rPr>
        <w:t xml:space="preserve">rating (OWN), and independent ratings of funniness (FUN), cleverness (CLV) and offensiveness (OFF).  Significance levels are: * </w:t>
      </w:r>
      <w:r w:rsidRPr="00632929">
        <w:rPr>
          <w:i/>
          <w:szCs w:val="24"/>
        </w:rPr>
        <w:t>p</w:t>
      </w:r>
      <w:r>
        <w:rPr>
          <w:i/>
          <w:szCs w:val="24"/>
        </w:rPr>
        <w:t xml:space="preserve"> </w:t>
      </w:r>
      <w:r w:rsidRPr="00632929">
        <w:rPr>
          <w:szCs w:val="24"/>
        </w:rPr>
        <w:t>&lt;</w:t>
      </w:r>
      <w:r>
        <w:rPr>
          <w:szCs w:val="24"/>
        </w:rPr>
        <w:t xml:space="preserve"> </w:t>
      </w:r>
      <w:r w:rsidRPr="00632929">
        <w:rPr>
          <w:szCs w:val="24"/>
        </w:rPr>
        <w:t xml:space="preserve">.1, ** </w:t>
      </w:r>
      <w:r w:rsidRPr="00632929">
        <w:rPr>
          <w:i/>
          <w:szCs w:val="24"/>
        </w:rPr>
        <w:t>p</w:t>
      </w:r>
      <w:r>
        <w:rPr>
          <w:i/>
          <w:szCs w:val="24"/>
        </w:rPr>
        <w:t xml:space="preserve"> </w:t>
      </w:r>
      <w:r w:rsidRPr="00632929">
        <w:rPr>
          <w:szCs w:val="24"/>
        </w:rPr>
        <w:t>&lt;</w:t>
      </w:r>
      <w:r>
        <w:rPr>
          <w:szCs w:val="24"/>
        </w:rPr>
        <w:t xml:space="preserve"> </w:t>
      </w:r>
      <w:r w:rsidRPr="00632929">
        <w:rPr>
          <w:szCs w:val="24"/>
        </w:rPr>
        <w:t xml:space="preserve">.05, *** </w:t>
      </w:r>
      <w:r w:rsidRPr="00632929">
        <w:rPr>
          <w:i/>
          <w:szCs w:val="24"/>
        </w:rPr>
        <w:t>p</w:t>
      </w:r>
      <w:r>
        <w:rPr>
          <w:i/>
          <w:szCs w:val="24"/>
        </w:rPr>
        <w:t xml:space="preserve"> </w:t>
      </w:r>
      <w:r w:rsidRPr="00632929">
        <w:rPr>
          <w:szCs w:val="24"/>
        </w:rPr>
        <w:t>&lt;</w:t>
      </w:r>
      <w:r>
        <w:rPr>
          <w:szCs w:val="24"/>
        </w:rPr>
        <w:t xml:space="preserve"> </w:t>
      </w:r>
      <w:r w:rsidRPr="00632929">
        <w:rPr>
          <w:szCs w:val="24"/>
        </w:rPr>
        <w:t>.01.</w:t>
      </w:r>
      <w:r>
        <w:rPr>
          <w:szCs w:val="24"/>
        </w:rPr>
        <w:t xml:space="preserve"> Key: r – right; l – left; </w:t>
      </w:r>
      <w:r w:rsidRPr="00141697">
        <w:rPr>
          <w:szCs w:val="24"/>
        </w:rPr>
        <w:t xml:space="preserve">m – medial; </w:t>
      </w:r>
      <w:proofErr w:type="spellStart"/>
      <w:r w:rsidRPr="00141697">
        <w:rPr>
          <w:szCs w:val="24"/>
        </w:rPr>
        <w:t>Neg</w:t>
      </w:r>
      <w:proofErr w:type="spellEnd"/>
      <w:r w:rsidRPr="00141697">
        <w:rPr>
          <w:szCs w:val="24"/>
        </w:rPr>
        <w:t xml:space="preserve"> – negative (i.e. the region was localized by a significantly greater activity for the NOTH condition); TOJ – </w:t>
      </w:r>
      <w:proofErr w:type="spellStart"/>
      <w:r w:rsidRPr="00141697">
        <w:rPr>
          <w:szCs w:val="24"/>
        </w:rPr>
        <w:t>temporo</w:t>
      </w:r>
      <w:proofErr w:type="spellEnd"/>
      <w:r w:rsidRPr="00141697">
        <w:rPr>
          <w:szCs w:val="24"/>
        </w:rPr>
        <w:t xml:space="preserve">-occipital junction; STR – striatum; Sup – superior; Ant – anterior; TP – temporal pole; </w:t>
      </w:r>
      <w:r w:rsidRPr="00141697">
        <w:rPr>
          <w:rFonts w:eastAsia="Times New Roman"/>
          <w:color w:val="000000"/>
          <w:szCs w:val="24"/>
        </w:rPr>
        <w:t xml:space="preserve">AMG – amygdala; TPJ – temporal parietal junction; CER – cerebellum; </w:t>
      </w:r>
      <w:proofErr w:type="spellStart"/>
      <w:r w:rsidRPr="00141697">
        <w:rPr>
          <w:rFonts w:eastAsia="Times New Roman"/>
          <w:color w:val="000000"/>
          <w:szCs w:val="24"/>
        </w:rPr>
        <w:t>ACCdSPM</w:t>
      </w:r>
      <w:proofErr w:type="spellEnd"/>
      <w:r w:rsidRPr="00141697">
        <w:rPr>
          <w:rFonts w:eastAsia="Times New Roman"/>
          <w:color w:val="000000"/>
          <w:szCs w:val="24"/>
        </w:rPr>
        <w:t xml:space="preserve"> – anterior cingulate cortex/dorsal supplementary motor cortex; PCC – posterior cingulate cortex; </w:t>
      </w:r>
      <w:proofErr w:type="spellStart"/>
      <w:r w:rsidRPr="00141697">
        <w:rPr>
          <w:rFonts w:eastAsia="Times New Roman"/>
          <w:color w:val="000000"/>
          <w:szCs w:val="24"/>
        </w:rPr>
        <w:t>vmPFC</w:t>
      </w:r>
      <w:proofErr w:type="spellEnd"/>
      <w:r w:rsidRPr="00141697">
        <w:rPr>
          <w:rFonts w:eastAsia="Times New Roman"/>
          <w:color w:val="000000"/>
          <w:szCs w:val="24"/>
        </w:rPr>
        <w:t xml:space="preserve"> – ventromedial prefrontal cortex.</w:t>
      </w:r>
    </w:p>
    <w:tbl>
      <w:tblPr>
        <w:tblW w:w="897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78"/>
        <w:gridCol w:w="1476"/>
        <w:gridCol w:w="582"/>
        <w:gridCol w:w="582"/>
        <w:gridCol w:w="582"/>
        <w:gridCol w:w="766"/>
        <w:gridCol w:w="769"/>
        <w:gridCol w:w="769"/>
        <w:gridCol w:w="669"/>
      </w:tblGrid>
      <w:tr w:rsidR="00CC546E" w:rsidRPr="009837D7" w14:paraId="59DCED01" w14:textId="77777777" w:rsidTr="00D50AED">
        <w:trPr>
          <w:trHeight w:val="320"/>
        </w:trPr>
        <w:tc>
          <w:tcPr>
            <w:tcW w:w="2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75BF9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9837D7">
              <w:rPr>
                <w:rFonts w:ascii="Calibri" w:eastAsia="Times New Roman" w:hAnsi="Calibri"/>
                <w:b/>
                <w:bCs/>
                <w:color w:val="000000"/>
              </w:rPr>
              <w:t>ROI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05AC9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proofErr w:type="spellStart"/>
            <w:r w:rsidRPr="009837D7">
              <w:rPr>
                <w:rFonts w:ascii="Calibri" w:eastAsia="Times New Roman" w:hAnsi="Calibri"/>
                <w:b/>
                <w:bCs/>
                <w:color w:val="000000"/>
              </w:rPr>
              <w:t>NrOfVoxels</w:t>
            </w:r>
            <w:proofErr w:type="spellEnd"/>
          </w:p>
        </w:tc>
        <w:tc>
          <w:tcPr>
            <w:tcW w:w="58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7D07A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9837D7">
              <w:rPr>
                <w:rFonts w:ascii="Calibri" w:eastAsia="Times New Roman" w:hAnsi="Calibri"/>
                <w:b/>
                <w:bCs/>
                <w:color w:val="000000"/>
              </w:rPr>
              <w:t>X</w:t>
            </w:r>
          </w:p>
        </w:tc>
        <w:tc>
          <w:tcPr>
            <w:tcW w:w="58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58ABF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9837D7">
              <w:rPr>
                <w:rFonts w:ascii="Calibri" w:eastAsia="Times New Roman" w:hAnsi="Calibri"/>
                <w:b/>
                <w:bCs/>
                <w:color w:val="000000"/>
              </w:rPr>
              <w:t>Y</w:t>
            </w:r>
          </w:p>
        </w:tc>
        <w:tc>
          <w:tcPr>
            <w:tcW w:w="58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8A497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9837D7">
              <w:rPr>
                <w:rFonts w:ascii="Calibri" w:eastAsia="Times New Roman" w:hAnsi="Calibri"/>
                <w:b/>
                <w:bCs/>
                <w:color w:val="000000"/>
              </w:rPr>
              <w:t>Z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F2194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9837D7">
              <w:rPr>
                <w:rFonts w:ascii="Calibri" w:eastAsia="Times New Roman" w:hAnsi="Calibri"/>
                <w:b/>
                <w:bCs/>
                <w:color w:val="000000"/>
              </w:rPr>
              <w:t>OWN</w:t>
            </w:r>
          </w:p>
        </w:tc>
        <w:tc>
          <w:tcPr>
            <w:tcW w:w="76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7F3BF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9837D7">
              <w:rPr>
                <w:rFonts w:ascii="Calibri" w:eastAsia="Times New Roman" w:hAnsi="Calibri"/>
                <w:b/>
                <w:bCs/>
                <w:color w:val="000000"/>
              </w:rPr>
              <w:t>FUN</w:t>
            </w:r>
          </w:p>
        </w:tc>
        <w:tc>
          <w:tcPr>
            <w:tcW w:w="76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EBD14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9837D7">
              <w:rPr>
                <w:rFonts w:ascii="Calibri" w:eastAsia="Times New Roman" w:hAnsi="Calibri"/>
                <w:b/>
                <w:bCs/>
                <w:color w:val="000000"/>
              </w:rPr>
              <w:t>CLV</w:t>
            </w:r>
          </w:p>
        </w:tc>
        <w:tc>
          <w:tcPr>
            <w:tcW w:w="6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88882C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9837D7">
              <w:rPr>
                <w:rFonts w:ascii="Calibri" w:eastAsia="Times New Roman" w:hAnsi="Calibri"/>
                <w:b/>
                <w:bCs/>
                <w:color w:val="000000"/>
              </w:rPr>
              <w:t>OFF</w:t>
            </w:r>
          </w:p>
        </w:tc>
      </w:tr>
      <w:tr w:rsidR="00CC546E" w:rsidRPr="009837D7" w14:paraId="389CED1A" w14:textId="77777777" w:rsidTr="00D50AED">
        <w:trPr>
          <w:trHeight w:val="30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D2438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837D7">
              <w:rPr>
                <w:rFonts w:ascii="Calibri" w:eastAsia="Times New Roman" w:hAnsi="Calibri"/>
                <w:color w:val="000000"/>
              </w:rPr>
              <w:t>Neg</w:t>
            </w:r>
            <w:proofErr w:type="spellEnd"/>
            <w:r w:rsidRPr="009837D7"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 w:rsidRPr="009837D7">
              <w:rPr>
                <w:rFonts w:ascii="Calibri" w:eastAsia="Times New Roman" w:hAnsi="Calibri"/>
                <w:color w:val="000000"/>
              </w:rPr>
              <w:t>rParietal</w:t>
            </w:r>
            <w:proofErr w:type="spellEnd"/>
            <w:r w:rsidRPr="009837D7"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 w:rsidRPr="009837D7">
              <w:rPr>
                <w:rFonts w:ascii="Calibri" w:eastAsia="Times New Roman" w:hAnsi="Calibri"/>
                <w:color w:val="000000"/>
              </w:rPr>
              <w:t>supramarginal</w:t>
            </w:r>
            <w:proofErr w:type="spellEnd"/>
            <w:r w:rsidRPr="009837D7">
              <w:rPr>
                <w:rFonts w:ascii="Calibri" w:eastAsia="Times New Roman" w:hAnsi="Calibri"/>
                <w:color w:val="000000"/>
              </w:rPr>
              <w:t xml:space="preserve"> gyrus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33E8D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1057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388A1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5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D676C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-43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57965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3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EE564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31508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 xml:space="preserve">P**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A965D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77269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 xml:space="preserve"> P*  </w:t>
            </w:r>
          </w:p>
        </w:tc>
      </w:tr>
      <w:tr w:rsidR="00CC546E" w:rsidRPr="009837D7" w14:paraId="6071D655" w14:textId="77777777" w:rsidTr="00D50AED">
        <w:trPr>
          <w:trHeight w:val="30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0D8CE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837D7">
              <w:rPr>
                <w:rFonts w:ascii="Calibri" w:eastAsia="Times New Roman" w:hAnsi="Calibri"/>
                <w:color w:val="000000"/>
              </w:rPr>
              <w:t>Neg</w:t>
            </w:r>
            <w:proofErr w:type="spellEnd"/>
            <w:r w:rsidRPr="009837D7"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 w:rsidRPr="009837D7">
              <w:rPr>
                <w:rFonts w:ascii="Calibri" w:eastAsia="Times New Roman" w:hAnsi="Calibri"/>
                <w:color w:val="000000"/>
              </w:rPr>
              <w:t>rAntTPJ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A594A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1758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02880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47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E8E52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-10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68EC5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FF122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28FD2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 xml:space="preserve">P**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46FD6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34B05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CC546E" w:rsidRPr="009837D7" w14:paraId="7884D88D" w14:textId="77777777" w:rsidTr="00D50AED">
        <w:trPr>
          <w:trHeight w:val="30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85AB7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837D7">
              <w:rPr>
                <w:rFonts w:ascii="Calibri" w:eastAsia="Times New Roman" w:hAnsi="Calibri"/>
                <w:color w:val="000000"/>
              </w:rPr>
              <w:t>Neg</w:t>
            </w:r>
            <w:proofErr w:type="spellEnd"/>
            <w:r w:rsidRPr="009837D7"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 w:rsidRPr="009837D7">
              <w:rPr>
                <w:rFonts w:ascii="Calibri" w:eastAsia="Times New Roman" w:hAnsi="Calibri"/>
                <w:color w:val="000000"/>
              </w:rPr>
              <w:t>lAntFrontal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CDE2C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620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40099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38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B36B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4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ACE6F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1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E6BDE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CDA93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 xml:space="preserve">P**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9F259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31BF8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 xml:space="preserve">P* </w:t>
            </w:r>
          </w:p>
        </w:tc>
      </w:tr>
      <w:tr w:rsidR="00CC546E" w:rsidRPr="009837D7" w14:paraId="415351EB" w14:textId="77777777" w:rsidTr="00D50AED">
        <w:trPr>
          <w:trHeight w:val="30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482CD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837D7">
              <w:rPr>
                <w:rFonts w:ascii="Calibri" w:eastAsia="Times New Roman" w:hAnsi="Calibri"/>
                <w:color w:val="000000"/>
              </w:rPr>
              <w:t>Neg</w:t>
            </w:r>
            <w:proofErr w:type="spellEnd"/>
            <w:r w:rsidRPr="009837D7"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 w:rsidRPr="009837D7">
              <w:rPr>
                <w:rFonts w:ascii="Calibri" w:eastAsia="Times New Roman" w:hAnsi="Calibri"/>
                <w:color w:val="000000"/>
              </w:rPr>
              <w:t>rDLPFC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AA366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649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B7158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32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82F63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20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EAA87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3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0D468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1920B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 xml:space="preserve">P*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C7801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48732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CC546E" w:rsidRPr="009837D7" w14:paraId="2D13D6C1" w14:textId="77777777" w:rsidTr="00D50AED">
        <w:trPr>
          <w:trHeight w:val="30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A8C86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837D7">
              <w:rPr>
                <w:rFonts w:ascii="Calibri" w:eastAsia="Times New Roman" w:hAnsi="Calibri"/>
                <w:color w:val="000000"/>
              </w:rPr>
              <w:t>Neg</w:t>
            </w:r>
            <w:proofErr w:type="spellEnd"/>
            <w:r w:rsidRPr="009837D7">
              <w:rPr>
                <w:rFonts w:ascii="Calibri" w:eastAsia="Times New Roman" w:hAnsi="Calibri"/>
                <w:color w:val="000000"/>
              </w:rPr>
              <w:t xml:space="preserve"> PCC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DB696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2940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8463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B963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-3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DC257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3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53FFF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 xml:space="preserve">P*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502EA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D865A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7FF23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CC546E" w:rsidRPr="009837D7" w14:paraId="08E23750" w14:textId="77777777" w:rsidTr="00D50AED">
        <w:trPr>
          <w:trHeight w:val="30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2794F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837D7">
              <w:rPr>
                <w:rFonts w:ascii="Calibri" w:eastAsia="Times New Roman" w:hAnsi="Calibri"/>
                <w:color w:val="000000"/>
              </w:rPr>
              <w:t>ACCdSPM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4CBAD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26325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68EFB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-5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F293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2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1BE81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4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6312E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 xml:space="preserve">P*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99525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B6157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 xml:space="preserve">C*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22997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CC546E" w:rsidRPr="009837D7" w14:paraId="62224177" w14:textId="77777777" w:rsidTr="00D50AED">
        <w:trPr>
          <w:trHeight w:val="30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0A70A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837D7">
              <w:rPr>
                <w:rFonts w:ascii="Calibri" w:eastAsia="Times New Roman" w:hAnsi="Calibri"/>
                <w:color w:val="000000"/>
              </w:rPr>
              <w:t>mCER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52691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2337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54CCA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-2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F9922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-48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26639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-2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86D60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8EDD7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93583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6A55A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CC546E" w:rsidRPr="009837D7" w14:paraId="2E563AC6" w14:textId="77777777" w:rsidTr="00D50AED">
        <w:trPr>
          <w:trHeight w:val="30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64EEA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837D7">
              <w:rPr>
                <w:rFonts w:ascii="Calibri" w:eastAsia="Times New Roman" w:hAnsi="Calibri"/>
                <w:color w:val="000000"/>
              </w:rPr>
              <w:lastRenderedPageBreak/>
              <w:t>vmPFC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E5B4C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1773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148DA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-2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4AFA7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48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39F6A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-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7882F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07BBE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 xml:space="preserve">P**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80DDA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83857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 xml:space="preserve">P* </w:t>
            </w:r>
          </w:p>
        </w:tc>
      </w:tr>
      <w:tr w:rsidR="00CC546E" w:rsidRPr="009837D7" w14:paraId="2150C19E" w14:textId="77777777" w:rsidTr="00D50AED">
        <w:trPr>
          <w:trHeight w:val="30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97740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837D7">
              <w:rPr>
                <w:rFonts w:ascii="Calibri" w:eastAsia="Times New Roman" w:hAnsi="Calibri"/>
                <w:color w:val="000000"/>
              </w:rPr>
              <w:t>Cuneus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0AA5E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3358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4A300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-7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E2273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-55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C5B62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1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AB4FD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E2774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C42F0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 xml:space="preserve">C**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0DB10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 xml:space="preserve">C** </w:t>
            </w:r>
          </w:p>
        </w:tc>
      </w:tr>
      <w:tr w:rsidR="00CC546E" w:rsidRPr="009837D7" w14:paraId="2A321344" w14:textId="77777777" w:rsidTr="00D50AED">
        <w:trPr>
          <w:trHeight w:val="30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084D8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837D7">
              <w:rPr>
                <w:rFonts w:ascii="Calibri" w:eastAsia="Times New Roman" w:hAnsi="Calibri"/>
                <w:color w:val="000000"/>
              </w:rPr>
              <w:t>lAMG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52006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380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A3996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-40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FD3D6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-1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E6FE4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-2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74BAD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F217D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472A2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E6980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CC546E" w:rsidRPr="009837D7" w14:paraId="1F1C7A89" w14:textId="77777777" w:rsidTr="00D50AED">
        <w:trPr>
          <w:trHeight w:val="30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9E148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837D7">
              <w:rPr>
                <w:rFonts w:ascii="Calibri" w:eastAsia="Times New Roman" w:hAnsi="Calibri"/>
                <w:color w:val="000000"/>
              </w:rPr>
              <w:t>Neg_lParietal</w:t>
            </w:r>
            <w:proofErr w:type="spellEnd"/>
            <w:r w:rsidRPr="009837D7">
              <w:rPr>
                <w:rFonts w:ascii="Calibri" w:eastAsia="Times New Roman" w:hAnsi="Calibri"/>
                <w:color w:val="000000"/>
              </w:rPr>
              <w:t xml:space="preserve">_ </w:t>
            </w:r>
            <w:proofErr w:type="spellStart"/>
            <w:r w:rsidRPr="009837D7">
              <w:rPr>
                <w:rFonts w:ascii="Calibri" w:eastAsia="Times New Roman" w:hAnsi="Calibri"/>
                <w:color w:val="000000"/>
              </w:rPr>
              <w:t>supramarginal_gyrus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46F3C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948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C0FBC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-60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48F51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-42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ADF1B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3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DEFFE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CAD4D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 xml:space="preserve">C***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14E7E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 xml:space="preserve">C***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D2AB7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 xml:space="preserve">C** </w:t>
            </w:r>
          </w:p>
        </w:tc>
      </w:tr>
      <w:tr w:rsidR="00CC546E" w:rsidRPr="009837D7" w14:paraId="16851158" w14:textId="77777777" w:rsidTr="00D50AED">
        <w:trPr>
          <w:trHeight w:val="30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59B42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837D7">
              <w:rPr>
                <w:rFonts w:ascii="Calibri" w:eastAsia="Times New Roman" w:hAnsi="Calibri"/>
                <w:color w:val="000000"/>
              </w:rPr>
              <w:t>lSupAntTemporal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2035F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491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84FE5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-52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DCBC0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-8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E4A23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-1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EDBD6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46049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E8531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 xml:space="preserve">C*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89D3D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CC546E" w:rsidRPr="009837D7" w14:paraId="0512F878" w14:textId="77777777" w:rsidTr="00D50AED">
        <w:trPr>
          <w:trHeight w:val="30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70AD4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837D7">
              <w:rPr>
                <w:rFonts w:ascii="Calibri" w:eastAsia="Times New Roman" w:hAnsi="Calibri"/>
                <w:color w:val="000000"/>
              </w:rPr>
              <w:t>lTP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720C9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8737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19A95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-49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41E9E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1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78118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-1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04C8F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5F7CC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 xml:space="preserve">P**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00BAC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CB907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CC546E" w:rsidRPr="009837D7" w14:paraId="65BC5AF3" w14:textId="77777777" w:rsidTr="00D50AED">
        <w:trPr>
          <w:trHeight w:val="30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2CC8A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837D7">
              <w:rPr>
                <w:rFonts w:ascii="Calibri" w:eastAsia="Times New Roman" w:hAnsi="Calibri"/>
                <w:color w:val="000000"/>
              </w:rPr>
              <w:t>lFrontal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DA5C6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21542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D5607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-45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A0DC1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2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E7C54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48CD6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 xml:space="preserve">P*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BE447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15F6B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66DBA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CC546E" w:rsidRPr="009837D7" w14:paraId="4B50659A" w14:textId="77777777" w:rsidTr="00D50AED">
        <w:trPr>
          <w:trHeight w:val="30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A0914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837D7">
              <w:rPr>
                <w:rFonts w:ascii="Calibri" w:eastAsia="Times New Roman" w:hAnsi="Calibri"/>
                <w:color w:val="000000"/>
              </w:rPr>
              <w:t>lSupFrontal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AEDD9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16089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396C4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-42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BBD7C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1278C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3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6F61B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C5841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 xml:space="preserve">C**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2856A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 xml:space="preserve">C**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4F824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CC546E" w:rsidRPr="009837D7" w14:paraId="1EF0276E" w14:textId="77777777" w:rsidTr="00D50AED">
        <w:trPr>
          <w:trHeight w:val="30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6ADB1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837D7">
              <w:rPr>
                <w:rFonts w:ascii="Calibri" w:eastAsia="Times New Roman" w:hAnsi="Calibri"/>
                <w:color w:val="000000"/>
              </w:rPr>
              <w:t>lSTR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25CF5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14276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4EDEF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-17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8B5E0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-7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63A3A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49377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 xml:space="preserve">P**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389C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AA697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 xml:space="preserve">C*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5DA9A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CC546E" w:rsidRPr="009837D7" w14:paraId="24ED8FA7" w14:textId="77777777" w:rsidTr="00D50AED">
        <w:trPr>
          <w:trHeight w:val="30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5667F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837D7">
              <w:rPr>
                <w:rFonts w:ascii="Calibri" w:eastAsia="Times New Roman" w:hAnsi="Calibri"/>
                <w:color w:val="000000"/>
              </w:rPr>
              <w:t>rSTR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A1789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8273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5D748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13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0D061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-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6F061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09C97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44783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 xml:space="preserve">P**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853C4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 xml:space="preserve">C*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264B0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 xml:space="preserve">P* </w:t>
            </w:r>
          </w:p>
        </w:tc>
      </w:tr>
      <w:tr w:rsidR="00CC546E" w:rsidRPr="009837D7" w14:paraId="496AA804" w14:textId="77777777" w:rsidTr="00D50AED">
        <w:trPr>
          <w:trHeight w:val="30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CB9BB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837D7">
              <w:rPr>
                <w:rFonts w:ascii="Calibri" w:eastAsia="Times New Roman" w:hAnsi="Calibri"/>
                <w:color w:val="000000"/>
              </w:rPr>
              <w:t>rSupAntTepmporal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E2063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623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D4D8F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4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52763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-10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4E2E5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-1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1548B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 xml:space="preserve">P*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51AF5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80743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B8282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CC546E" w:rsidRPr="009837D7" w14:paraId="3607E2EE" w14:textId="77777777" w:rsidTr="00D50AED">
        <w:trPr>
          <w:trHeight w:val="30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C85C9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837D7">
              <w:rPr>
                <w:rFonts w:ascii="Calibri" w:eastAsia="Times New Roman" w:hAnsi="Calibri"/>
                <w:color w:val="000000"/>
              </w:rPr>
              <w:t>rPostSupParietal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52BD0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9542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EA275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43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B1875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-42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5EB96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-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BC457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 xml:space="preserve">P**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81832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500CA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C424A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CC546E" w:rsidRPr="009837D7" w14:paraId="39AC0314" w14:textId="77777777" w:rsidTr="00D50AED">
        <w:trPr>
          <w:trHeight w:val="30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99A54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837D7">
              <w:rPr>
                <w:rFonts w:ascii="Calibri" w:eastAsia="Times New Roman" w:hAnsi="Calibri"/>
                <w:color w:val="000000"/>
              </w:rPr>
              <w:t>rTOJ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26881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32003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FC420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29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3E05B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-8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F001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-1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E3440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 xml:space="preserve">P**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74594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 xml:space="preserve">P**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51FCD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1B792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CC546E" w:rsidRPr="009837D7" w14:paraId="7E043CF4" w14:textId="77777777" w:rsidTr="00D50AED">
        <w:trPr>
          <w:trHeight w:val="300"/>
        </w:trPr>
        <w:tc>
          <w:tcPr>
            <w:tcW w:w="2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EE219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837D7">
              <w:rPr>
                <w:rFonts w:ascii="Calibri" w:eastAsia="Times New Roman" w:hAnsi="Calibri"/>
                <w:color w:val="000000"/>
              </w:rPr>
              <w:t>lTOJ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485AA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17677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8A785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-38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F6E36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-75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3DFBD" w14:textId="77777777" w:rsidR="00CC546E" w:rsidRPr="009837D7" w:rsidRDefault="00CC546E" w:rsidP="00AB3A67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>-1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B3280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 xml:space="preserve">P*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D0DFF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 xml:space="preserve">P**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EE3FF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 xml:space="preserve">P*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DB135" w14:textId="77777777" w:rsidR="00CC546E" w:rsidRPr="009837D7" w:rsidRDefault="00CC546E" w:rsidP="00AB3A67">
            <w:pPr>
              <w:rPr>
                <w:rFonts w:ascii="Calibri" w:eastAsia="Times New Roman" w:hAnsi="Calibri"/>
                <w:color w:val="000000"/>
              </w:rPr>
            </w:pPr>
            <w:r w:rsidRPr="009837D7">
              <w:rPr>
                <w:rFonts w:ascii="Calibri" w:eastAsia="Times New Roman" w:hAnsi="Calibri"/>
                <w:color w:val="000000"/>
              </w:rPr>
              <w:t xml:space="preserve">P* </w:t>
            </w:r>
          </w:p>
        </w:tc>
      </w:tr>
    </w:tbl>
    <w:p w14:paraId="03A362D7" w14:textId="77777777" w:rsidR="00CC546E" w:rsidRDefault="00CC546E" w:rsidP="00CC546E">
      <w:pPr>
        <w:pStyle w:val="Paragraph"/>
        <w:ind w:firstLine="0"/>
        <w:jc w:val="center"/>
        <w:rPr>
          <w:b/>
        </w:rPr>
      </w:pPr>
    </w:p>
    <w:p w14:paraId="2E1391DF" w14:textId="77777777" w:rsidR="00CC546E" w:rsidRDefault="00CC546E" w:rsidP="00CC546E">
      <w:pPr>
        <w:pStyle w:val="Paragraph"/>
        <w:ind w:firstLine="0"/>
        <w:jc w:val="center"/>
        <w:rPr>
          <w:b/>
        </w:rPr>
      </w:pPr>
    </w:p>
    <w:p w14:paraId="3FCFE197" w14:textId="77777777" w:rsidR="00CC546E" w:rsidRDefault="00CC546E" w:rsidP="00CC546E">
      <w:pPr>
        <w:pStyle w:val="Paragraph"/>
        <w:ind w:firstLine="0"/>
        <w:jc w:val="center"/>
        <w:rPr>
          <w:b/>
        </w:rPr>
      </w:pPr>
    </w:p>
    <w:p w14:paraId="250E45EF" w14:textId="77777777" w:rsidR="00CC546E" w:rsidRDefault="00CC546E" w:rsidP="00CC546E">
      <w:pPr>
        <w:pStyle w:val="Paragraph"/>
        <w:ind w:firstLine="0"/>
        <w:jc w:val="center"/>
        <w:rPr>
          <w:b/>
        </w:rPr>
      </w:pPr>
    </w:p>
    <w:p w14:paraId="2F9DA0C4" w14:textId="77777777" w:rsidR="00CC546E" w:rsidRDefault="00CC546E" w:rsidP="00CC546E">
      <w:pPr>
        <w:pStyle w:val="Paragraph"/>
        <w:ind w:firstLine="0"/>
        <w:jc w:val="center"/>
        <w:rPr>
          <w:b/>
        </w:rPr>
      </w:pPr>
    </w:p>
    <w:p w14:paraId="4D2D48DB" w14:textId="77777777" w:rsidR="00CC546E" w:rsidRDefault="00CC546E" w:rsidP="00CC546E">
      <w:pPr>
        <w:pStyle w:val="Paragraph"/>
        <w:ind w:firstLine="0"/>
        <w:jc w:val="center"/>
        <w:rPr>
          <w:b/>
        </w:rPr>
      </w:pPr>
    </w:p>
    <w:p w14:paraId="5D50E89A" w14:textId="77777777" w:rsidR="00D50AED" w:rsidRDefault="00D50AED" w:rsidP="00CC546E">
      <w:pPr>
        <w:pStyle w:val="Paragraph"/>
        <w:ind w:firstLine="0"/>
        <w:jc w:val="center"/>
        <w:rPr>
          <w:b/>
        </w:rPr>
      </w:pPr>
    </w:p>
    <w:p w14:paraId="03F83D22" w14:textId="77777777" w:rsidR="00CC546E" w:rsidRDefault="00CC546E" w:rsidP="00CC546E">
      <w:pPr>
        <w:pStyle w:val="Paragraph"/>
        <w:ind w:firstLine="0"/>
        <w:jc w:val="center"/>
      </w:pPr>
      <w:r>
        <w:rPr>
          <w:b/>
        </w:rPr>
        <w:lastRenderedPageBreak/>
        <w:t xml:space="preserve">Sup. </w:t>
      </w:r>
      <w:r w:rsidRPr="002C753A">
        <w:rPr>
          <w:b/>
        </w:rPr>
        <w:t xml:space="preserve">Table </w:t>
      </w:r>
      <w:r>
        <w:rPr>
          <w:b/>
        </w:rPr>
        <w:t>6</w:t>
      </w:r>
      <w:r w:rsidRPr="00632929">
        <w:rPr>
          <w:b/>
        </w:rPr>
        <w:t>.</w:t>
      </w:r>
      <w:r w:rsidRPr="00632929">
        <w:t xml:space="preserve"> </w:t>
      </w:r>
      <w:r>
        <w:t xml:space="preserve">Late humor generation </w:t>
      </w:r>
      <w:r w:rsidRPr="00632929">
        <w:t>ROIs</w:t>
      </w:r>
      <w:r>
        <w:t xml:space="preserve"> (TR=7-10)</w:t>
      </w:r>
      <w:r w:rsidRPr="00632929">
        <w:t xml:space="preserve"> as localized by the contrast of HUM minus MUN (Random Effects Analysis) with a threshold of p &lt; .001 uncorrected. With number of Voxels, </w:t>
      </w:r>
      <w:proofErr w:type="spellStart"/>
      <w:r w:rsidRPr="00632929">
        <w:t>Talairach</w:t>
      </w:r>
      <w:proofErr w:type="spellEnd"/>
      <w:r w:rsidRPr="00632929">
        <w:t xml:space="preserve"> coordinates and </w:t>
      </w:r>
      <w:r>
        <w:t>funniness magnitude effect for Professionals (P</w:t>
      </w:r>
      <w:r w:rsidRPr="00632929">
        <w:t>), Amateurs (A) and Contr</w:t>
      </w:r>
      <w:r>
        <w:t>ols (C). For self-</w:t>
      </w:r>
      <w:r w:rsidRPr="00632929">
        <w:t xml:space="preserve">rating (OWN), and independent ratings of funniness (FUN), cleverness (CLV) and offensiveness (OFF).  Significance levels are: * </w:t>
      </w:r>
      <w:r w:rsidRPr="00632929">
        <w:rPr>
          <w:i/>
        </w:rPr>
        <w:t>p</w:t>
      </w:r>
      <w:r>
        <w:rPr>
          <w:i/>
        </w:rPr>
        <w:t xml:space="preserve"> </w:t>
      </w:r>
      <w:r w:rsidRPr="00632929">
        <w:t>&lt;</w:t>
      </w:r>
      <w:r>
        <w:t xml:space="preserve"> </w:t>
      </w:r>
      <w:r w:rsidRPr="00632929">
        <w:t xml:space="preserve">.1, ** </w:t>
      </w:r>
      <w:r w:rsidRPr="00632929">
        <w:rPr>
          <w:i/>
        </w:rPr>
        <w:t>p</w:t>
      </w:r>
      <w:r>
        <w:rPr>
          <w:i/>
        </w:rPr>
        <w:t xml:space="preserve"> </w:t>
      </w:r>
      <w:r w:rsidRPr="00632929">
        <w:t>&lt;</w:t>
      </w:r>
      <w:r>
        <w:t xml:space="preserve"> </w:t>
      </w:r>
      <w:r w:rsidRPr="00632929">
        <w:t xml:space="preserve">.05, *** </w:t>
      </w:r>
      <w:r w:rsidRPr="00632929">
        <w:rPr>
          <w:i/>
        </w:rPr>
        <w:t>p</w:t>
      </w:r>
      <w:r>
        <w:rPr>
          <w:i/>
        </w:rPr>
        <w:t xml:space="preserve"> </w:t>
      </w:r>
      <w:r w:rsidRPr="00632929">
        <w:t>&lt;</w:t>
      </w:r>
      <w:r>
        <w:t xml:space="preserve"> </w:t>
      </w:r>
      <w:r w:rsidRPr="00632929">
        <w:t>.01.</w:t>
      </w:r>
      <w:r>
        <w:t xml:space="preserve"> </w:t>
      </w:r>
      <w:r w:rsidRPr="00141697">
        <w:t xml:space="preserve">Key: r – right; l – left; m – medial; </w:t>
      </w:r>
      <w:proofErr w:type="spellStart"/>
      <w:r w:rsidRPr="00141697">
        <w:t>Neg</w:t>
      </w:r>
      <w:proofErr w:type="spellEnd"/>
      <w:r w:rsidRPr="00141697">
        <w:t xml:space="preserve"> – negative (i.e. the region was localized by a significantly greater activity for the MUN relative to HUM condition, late in the time course of the trial); TOJ – </w:t>
      </w:r>
      <w:proofErr w:type="spellStart"/>
      <w:r w:rsidRPr="00141697">
        <w:t>temporo</w:t>
      </w:r>
      <w:proofErr w:type="spellEnd"/>
      <w:r w:rsidRPr="00141697">
        <w:t xml:space="preserve">-occipital junction; TPJ – temporal parietal junction; STR – striatum; Sup – superior; </w:t>
      </w:r>
      <w:proofErr w:type="spellStart"/>
      <w:r w:rsidRPr="00141697">
        <w:t>Inf</w:t>
      </w:r>
      <w:proofErr w:type="spellEnd"/>
      <w:r w:rsidRPr="00141697">
        <w:t xml:space="preserve"> – inferior; TP – temporal pole; </w:t>
      </w:r>
      <w:r w:rsidRPr="00141697">
        <w:rPr>
          <w:color w:val="000000"/>
        </w:rPr>
        <w:t xml:space="preserve">CER – cerebellum; </w:t>
      </w:r>
      <w:proofErr w:type="spellStart"/>
      <w:r w:rsidRPr="00141697">
        <w:rPr>
          <w:color w:val="000000"/>
        </w:rPr>
        <w:t>ACCdSPM</w:t>
      </w:r>
      <w:proofErr w:type="spellEnd"/>
      <w:r w:rsidRPr="00141697">
        <w:rPr>
          <w:color w:val="000000"/>
        </w:rPr>
        <w:t xml:space="preserve"> – anterior cingulate cortex/dorsal supplementary motor cortex; </w:t>
      </w:r>
      <w:proofErr w:type="spellStart"/>
      <w:r w:rsidRPr="00141697">
        <w:rPr>
          <w:color w:val="000000"/>
        </w:rPr>
        <w:t>vmPFC</w:t>
      </w:r>
      <w:proofErr w:type="spellEnd"/>
      <w:r w:rsidRPr="00141697">
        <w:rPr>
          <w:color w:val="000000"/>
        </w:rPr>
        <w:t xml:space="preserve"> – ventromedial prefrontal cortex; </w:t>
      </w:r>
      <w:proofErr w:type="spellStart"/>
      <w:r w:rsidRPr="00141697">
        <w:rPr>
          <w:color w:val="000000"/>
        </w:rPr>
        <w:t>dlPFC</w:t>
      </w:r>
      <w:proofErr w:type="spellEnd"/>
      <w:r w:rsidRPr="00141697">
        <w:rPr>
          <w:color w:val="000000"/>
        </w:rPr>
        <w:t xml:space="preserve"> – dorsolateral prefrontal cortex; LO – lateral occipital.</w:t>
      </w:r>
    </w:p>
    <w:tbl>
      <w:tblPr>
        <w:tblW w:w="94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15"/>
        <w:gridCol w:w="1515"/>
        <w:gridCol w:w="655"/>
        <w:gridCol w:w="655"/>
        <w:gridCol w:w="655"/>
        <w:gridCol w:w="917"/>
        <w:gridCol w:w="1093"/>
        <w:gridCol w:w="1157"/>
        <w:gridCol w:w="1003"/>
      </w:tblGrid>
      <w:tr w:rsidR="00CC546E" w:rsidRPr="00874B70" w14:paraId="2EA8B831" w14:textId="77777777" w:rsidTr="00AB3A67">
        <w:trPr>
          <w:trHeight w:val="320"/>
        </w:trPr>
        <w:tc>
          <w:tcPr>
            <w:tcW w:w="1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DE504" w14:textId="77777777" w:rsidR="00CC546E" w:rsidRPr="00874B70" w:rsidRDefault="00CC546E" w:rsidP="00AB3A67">
            <w:pPr>
              <w:rPr>
                <w:rFonts w:ascii="Calibri" w:eastAsia="Times New Roman" w:hAnsi="Calibri"/>
                <w:b/>
                <w:bCs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b/>
                <w:bCs/>
                <w:color w:val="000000"/>
                <w:szCs w:val="24"/>
              </w:rPr>
              <w:t>ROI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7B5F9" w14:textId="77777777" w:rsidR="00CC546E" w:rsidRPr="00874B70" w:rsidRDefault="00CC546E" w:rsidP="00AB3A67">
            <w:pPr>
              <w:rPr>
                <w:rFonts w:ascii="Calibri" w:eastAsia="Times New Roman" w:hAnsi="Calibri"/>
                <w:b/>
                <w:bCs/>
                <w:color w:val="000000"/>
                <w:szCs w:val="24"/>
              </w:rPr>
            </w:pPr>
            <w:proofErr w:type="spellStart"/>
            <w:r w:rsidRPr="00874B70">
              <w:rPr>
                <w:rFonts w:ascii="Calibri" w:eastAsia="Times New Roman" w:hAnsi="Calibri"/>
                <w:b/>
                <w:bCs/>
                <w:color w:val="000000"/>
                <w:szCs w:val="24"/>
              </w:rPr>
              <w:t>NrOfVoxels</w:t>
            </w:r>
            <w:proofErr w:type="spellEnd"/>
          </w:p>
        </w:tc>
        <w:tc>
          <w:tcPr>
            <w:tcW w:w="65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D0465" w14:textId="77777777" w:rsidR="00CC546E" w:rsidRPr="00874B70" w:rsidRDefault="00CC546E" w:rsidP="00AB3A67">
            <w:pPr>
              <w:rPr>
                <w:rFonts w:ascii="Calibri" w:eastAsia="Times New Roman" w:hAnsi="Calibri"/>
                <w:b/>
                <w:bCs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b/>
                <w:bCs/>
                <w:color w:val="000000"/>
                <w:szCs w:val="24"/>
              </w:rPr>
              <w:t>X</w:t>
            </w:r>
          </w:p>
        </w:tc>
        <w:tc>
          <w:tcPr>
            <w:tcW w:w="65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E891C" w14:textId="77777777" w:rsidR="00CC546E" w:rsidRPr="00874B70" w:rsidRDefault="00CC546E" w:rsidP="00AB3A67">
            <w:pPr>
              <w:rPr>
                <w:rFonts w:ascii="Calibri" w:eastAsia="Times New Roman" w:hAnsi="Calibri"/>
                <w:b/>
                <w:bCs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b/>
                <w:bCs/>
                <w:color w:val="000000"/>
                <w:szCs w:val="24"/>
              </w:rPr>
              <w:t>Y</w:t>
            </w:r>
          </w:p>
        </w:tc>
        <w:tc>
          <w:tcPr>
            <w:tcW w:w="65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EB8A9" w14:textId="77777777" w:rsidR="00CC546E" w:rsidRPr="00874B70" w:rsidRDefault="00CC546E" w:rsidP="00AB3A67">
            <w:pPr>
              <w:rPr>
                <w:rFonts w:ascii="Calibri" w:eastAsia="Times New Roman" w:hAnsi="Calibri"/>
                <w:b/>
                <w:bCs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b/>
                <w:bCs/>
                <w:color w:val="000000"/>
                <w:szCs w:val="24"/>
              </w:rPr>
              <w:t>Z</w:t>
            </w:r>
          </w:p>
        </w:tc>
        <w:tc>
          <w:tcPr>
            <w:tcW w:w="9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EFBCB" w14:textId="77777777" w:rsidR="00CC546E" w:rsidRPr="00874B70" w:rsidRDefault="00CC546E" w:rsidP="00AB3A67">
            <w:pPr>
              <w:rPr>
                <w:rFonts w:ascii="Calibri" w:eastAsia="Times New Roman" w:hAnsi="Calibri"/>
                <w:b/>
                <w:bCs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b/>
                <w:bCs/>
                <w:color w:val="000000"/>
                <w:szCs w:val="24"/>
              </w:rPr>
              <w:t>OWN</w:t>
            </w: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E70C4" w14:textId="77777777" w:rsidR="00CC546E" w:rsidRPr="00874B70" w:rsidRDefault="00CC546E" w:rsidP="00AB3A67">
            <w:pPr>
              <w:rPr>
                <w:rFonts w:ascii="Calibri" w:eastAsia="Times New Roman" w:hAnsi="Calibri"/>
                <w:b/>
                <w:bCs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b/>
                <w:bCs/>
                <w:color w:val="000000"/>
                <w:szCs w:val="24"/>
              </w:rPr>
              <w:t>FUN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8D6C2" w14:textId="77777777" w:rsidR="00CC546E" w:rsidRPr="00874B70" w:rsidRDefault="00CC546E" w:rsidP="00AB3A67">
            <w:pPr>
              <w:rPr>
                <w:rFonts w:ascii="Calibri" w:eastAsia="Times New Roman" w:hAnsi="Calibri"/>
                <w:b/>
                <w:bCs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b/>
                <w:bCs/>
                <w:color w:val="000000"/>
                <w:szCs w:val="24"/>
              </w:rPr>
              <w:t>CLV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93BC3A" w14:textId="77777777" w:rsidR="00CC546E" w:rsidRPr="00874B70" w:rsidRDefault="00CC546E" w:rsidP="00AB3A67">
            <w:pPr>
              <w:rPr>
                <w:rFonts w:ascii="Calibri" w:eastAsia="Times New Roman" w:hAnsi="Calibri"/>
                <w:b/>
                <w:bCs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b/>
                <w:bCs/>
                <w:color w:val="000000"/>
                <w:szCs w:val="24"/>
              </w:rPr>
              <w:t>OFF</w:t>
            </w:r>
          </w:p>
        </w:tc>
      </w:tr>
      <w:tr w:rsidR="00CC546E" w:rsidRPr="00874B70" w14:paraId="6D6451CA" w14:textId="77777777" w:rsidTr="00AB3A67">
        <w:trPr>
          <w:trHeight w:val="300"/>
        </w:trPr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EEF58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Cs w:val="24"/>
              </w:rPr>
              <w:t>lI</w:t>
            </w:r>
            <w:r w:rsidRPr="00874B70">
              <w:rPr>
                <w:rFonts w:ascii="Calibri" w:eastAsia="Times New Roman" w:hAnsi="Calibri"/>
                <w:color w:val="000000"/>
                <w:szCs w:val="24"/>
              </w:rPr>
              <w:t>nfFrontal</w:t>
            </w:r>
            <w:proofErr w:type="spellEnd"/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0B7A4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23962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20304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-42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A94A2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15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4DF25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1758C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 xml:space="preserve">P**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72CF0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3CC0E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7F8E6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 </w:t>
            </w:r>
          </w:p>
        </w:tc>
      </w:tr>
      <w:tr w:rsidR="00CC546E" w:rsidRPr="00874B70" w14:paraId="7D0ADF66" w14:textId="77777777" w:rsidTr="00AB3A6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2A21A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proofErr w:type="spellStart"/>
            <w:r w:rsidRPr="00874B70">
              <w:rPr>
                <w:rFonts w:ascii="Calibri" w:eastAsia="Times New Roman" w:hAnsi="Calibri"/>
                <w:color w:val="000000"/>
                <w:szCs w:val="24"/>
              </w:rPr>
              <w:t>rC</w:t>
            </w:r>
            <w:r>
              <w:rPr>
                <w:rFonts w:ascii="Calibri" w:eastAsia="Times New Roman" w:hAnsi="Calibri"/>
                <w:color w:val="000000"/>
                <w:szCs w:val="24"/>
              </w:rPr>
              <w:t>ER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192B1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1421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56292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27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365CF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-5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5B043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-2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7A9C5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8C396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3FCE0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8FDBB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 </w:t>
            </w:r>
          </w:p>
        </w:tc>
      </w:tr>
      <w:tr w:rsidR="00CC546E" w:rsidRPr="00874B70" w14:paraId="1CFF4854" w14:textId="77777777" w:rsidTr="00AB3A6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93E9F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proofErr w:type="spellStart"/>
            <w:r w:rsidRPr="00874B70">
              <w:rPr>
                <w:rFonts w:ascii="Calibri" w:eastAsia="Times New Roman" w:hAnsi="Calibri"/>
                <w:color w:val="000000"/>
                <w:szCs w:val="24"/>
              </w:rPr>
              <w:t>ACCdSMC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42943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1364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FBE77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-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AADE0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D51A0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4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14C81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 xml:space="preserve">P**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0C17C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B9CF7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 xml:space="preserve">C* 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1B7A7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 </w:t>
            </w:r>
          </w:p>
        </w:tc>
      </w:tr>
      <w:tr w:rsidR="00CC546E" w:rsidRPr="00874B70" w14:paraId="35133796" w14:textId="77777777" w:rsidTr="00AB3A6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67D02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proofErr w:type="spellStart"/>
            <w:r w:rsidRPr="00874B70">
              <w:rPr>
                <w:rFonts w:ascii="Calibri" w:eastAsia="Times New Roman" w:hAnsi="Calibri"/>
                <w:color w:val="000000"/>
                <w:szCs w:val="24"/>
              </w:rPr>
              <w:t>rLO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67BF0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1210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D613C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3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7F35E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-8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03C50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-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67067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 xml:space="preserve">P**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2E0C2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 xml:space="preserve">P**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534F0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CB973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 </w:t>
            </w:r>
          </w:p>
        </w:tc>
      </w:tr>
      <w:tr w:rsidR="00CC546E" w:rsidRPr="00874B70" w14:paraId="172A479A" w14:textId="77777777" w:rsidTr="00AB3A6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841EB" w14:textId="77777777" w:rsidR="00CC546E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Cs w:val="24"/>
              </w:rPr>
              <w:t>lMotor</w:t>
            </w:r>
            <w:proofErr w:type="spellEnd"/>
            <w:r>
              <w:rPr>
                <w:rFonts w:ascii="Calibri" w:eastAsia="Times New Roman" w:hAnsi="Calibri"/>
                <w:color w:val="000000"/>
                <w:szCs w:val="24"/>
              </w:rPr>
              <w:t>/</w:t>
            </w:r>
          </w:p>
          <w:p w14:paraId="1815B8B4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proofErr w:type="spellStart"/>
            <w:r w:rsidRPr="00874B70">
              <w:rPr>
                <w:rFonts w:ascii="Calibri" w:eastAsia="Times New Roman" w:hAnsi="Calibri"/>
                <w:color w:val="000000"/>
                <w:szCs w:val="24"/>
              </w:rPr>
              <w:t>SupFrontal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B8D30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1122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41BF8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-4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1AF0B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-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50A72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3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E7BE6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40124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 xml:space="preserve">C**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CB312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 xml:space="preserve">C** 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E9015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 xml:space="preserve">C* </w:t>
            </w:r>
          </w:p>
        </w:tc>
      </w:tr>
      <w:tr w:rsidR="00CC546E" w:rsidRPr="00874B70" w14:paraId="69A30926" w14:textId="77777777" w:rsidTr="00AB3A6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9ADD8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proofErr w:type="spellStart"/>
            <w:r w:rsidRPr="00874B70">
              <w:rPr>
                <w:rFonts w:ascii="Calibri" w:eastAsia="Times New Roman" w:hAnsi="Calibri"/>
                <w:color w:val="000000"/>
                <w:szCs w:val="24"/>
              </w:rPr>
              <w:t>lL</w:t>
            </w:r>
            <w:r>
              <w:rPr>
                <w:rFonts w:ascii="Calibri" w:eastAsia="Times New Roman" w:hAnsi="Calibri"/>
                <w:color w:val="000000"/>
                <w:szCs w:val="24"/>
              </w:rPr>
              <w:t>O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F1B93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1089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1A3A8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-3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021EC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-8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235EC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-1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B7ABF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 xml:space="preserve">P*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0CD52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 xml:space="preserve">P**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1BE1F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 xml:space="preserve">P* 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78481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 </w:t>
            </w:r>
          </w:p>
        </w:tc>
      </w:tr>
      <w:tr w:rsidR="00CC546E" w:rsidRPr="00874B70" w14:paraId="2AC45976" w14:textId="77777777" w:rsidTr="00AB3A6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2F12A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proofErr w:type="spellStart"/>
            <w:r w:rsidRPr="00874B70">
              <w:rPr>
                <w:rFonts w:ascii="Calibri" w:eastAsia="Times New Roman" w:hAnsi="Calibri"/>
                <w:color w:val="000000"/>
                <w:szCs w:val="24"/>
              </w:rPr>
              <w:t>lTOJ</w:t>
            </w:r>
            <w:proofErr w:type="spellEnd"/>
            <w:r>
              <w:rPr>
                <w:rFonts w:ascii="Calibri" w:eastAsia="Times New Roman" w:hAnsi="Calibri"/>
                <w:color w:val="000000"/>
                <w:szCs w:val="24"/>
              </w:rPr>
              <w:t>/TPJ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AA37D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312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EB3F8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-5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B2ED3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-4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026B3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976E6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 xml:space="preserve">P**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30F2C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 xml:space="preserve">P*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9FEF8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77732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 </w:t>
            </w:r>
          </w:p>
        </w:tc>
      </w:tr>
      <w:tr w:rsidR="00CC546E" w:rsidRPr="00874B70" w14:paraId="659904D4" w14:textId="77777777" w:rsidTr="00AB3A6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8C25C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proofErr w:type="spellStart"/>
            <w:r w:rsidRPr="00874B70">
              <w:rPr>
                <w:rFonts w:ascii="Calibri" w:eastAsia="Times New Roman" w:hAnsi="Calibri"/>
                <w:color w:val="000000"/>
                <w:szCs w:val="24"/>
              </w:rPr>
              <w:t>lMotor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51521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2909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88316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-3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98C47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-2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75CDB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4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207F7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8505E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 xml:space="preserve">P*** C*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0047C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 xml:space="preserve">P* C** 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8D6E5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 xml:space="preserve">P** C** </w:t>
            </w:r>
          </w:p>
        </w:tc>
      </w:tr>
      <w:tr w:rsidR="00CC546E" w:rsidRPr="00874B70" w14:paraId="596F0D59" w14:textId="77777777" w:rsidTr="00AB3A6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B19C0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proofErr w:type="spellStart"/>
            <w:r w:rsidRPr="00874B70">
              <w:rPr>
                <w:rFonts w:ascii="Calibri" w:eastAsia="Times New Roman" w:hAnsi="Calibri"/>
                <w:color w:val="000000"/>
                <w:szCs w:val="24"/>
              </w:rPr>
              <w:t>mPFC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7A155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259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517C3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-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D8489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49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23671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3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F4925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5DDD7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C734C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FFD8E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 </w:t>
            </w:r>
          </w:p>
        </w:tc>
      </w:tr>
      <w:tr w:rsidR="00CC546E" w:rsidRPr="00874B70" w14:paraId="069E97C9" w14:textId="77777777" w:rsidTr="00AB3A6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FE43B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proofErr w:type="spellStart"/>
            <w:r w:rsidRPr="00874B70">
              <w:rPr>
                <w:rFonts w:ascii="Calibri" w:eastAsia="Times New Roman" w:hAnsi="Calibri"/>
                <w:color w:val="000000"/>
                <w:szCs w:val="24"/>
              </w:rPr>
              <w:t>rFrontal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35731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238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4CFA4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3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E7C15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1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AD943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DE2EA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 xml:space="preserve">P*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7035A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84D17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24A70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 </w:t>
            </w:r>
          </w:p>
        </w:tc>
      </w:tr>
      <w:tr w:rsidR="00CC546E" w:rsidRPr="00874B70" w14:paraId="21154D5C" w14:textId="77777777" w:rsidTr="00AB3A6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1BF7B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proofErr w:type="spellStart"/>
            <w:r w:rsidRPr="00874B70">
              <w:rPr>
                <w:rFonts w:ascii="Calibri" w:eastAsia="Times New Roman" w:hAnsi="Calibri"/>
                <w:color w:val="000000"/>
                <w:szCs w:val="24"/>
              </w:rPr>
              <w:t>rTOJ</w:t>
            </w:r>
            <w:proofErr w:type="spellEnd"/>
            <w:r>
              <w:rPr>
                <w:rFonts w:ascii="Calibri" w:eastAsia="Times New Roman" w:hAnsi="Calibri"/>
                <w:color w:val="000000"/>
                <w:szCs w:val="24"/>
              </w:rPr>
              <w:t>/TPJ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B93C5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167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0CE59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5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907BE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-39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AF4F0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39134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 xml:space="preserve">P**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62EAB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90122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D32DF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 </w:t>
            </w:r>
          </w:p>
        </w:tc>
      </w:tr>
      <w:tr w:rsidR="00CC546E" w:rsidRPr="00874B70" w14:paraId="39E222CF" w14:textId="77777777" w:rsidTr="00AB3A6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58CAD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proofErr w:type="spellStart"/>
            <w:r w:rsidRPr="00874B70">
              <w:rPr>
                <w:rFonts w:ascii="Calibri" w:eastAsia="Times New Roman" w:hAnsi="Calibri"/>
                <w:color w:val="000000"/>
                <w:szCs w:val="24"/>
              </w:rPr>
              <w:t>NeglSupFrontal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A2EA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143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0AB3A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-27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576BB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19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8D9A6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3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2767E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 xml:space="preserve">P*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89AA9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242E6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D54FC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 </w:t>
            </w:r>
          </w:p>
        </w:tc>
      </w:tr>
      <w:tr w:rsidR="00CC546E" w:rsidRPr="00874B70" w14:paraId="39478B16" w14:textId="77777777" w:rsidTr="00AB3A6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E422E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proofErr w:type="spellStart"/>
            <w:r w:rsidRPr="00874B70">
              <w:rPr>
                <w:rFonts w:ascii="Calibri" w:eastAsia="Times New Roman" w:hAnsi="Calibri"/>
                <w:color w:val="000000"/>
                <w:szCs w:val="24"/>
              </w:rPr>
              <w:t>ldlPFC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DB687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96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02E64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-27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618A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4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A88E1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2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1FDD9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45889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52610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1E052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 </w:t>
            </w:r>
          </w:p>
        </w:tc>
        <w:bookmarkStart w:id="2" w:name="_GoBack"/>
        <w:bookmarkEnd w:id="2"/>
      </w:tr>
      <w:tr w:rsidR="00CC546E" w:rsidRPr="00874B70" w14:paraId="09E51939" w14:textId="77777777" w:rsidTr="00AB3A6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F8C55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proofErr w:type="spellStart"/>
            <w:r w:rsidRPr="00874B70">
              <w:rPr>
                <w:rFonts w:ascii="Calibri" w:eastAsia="Times New Roman" w:hAnsi="Calibri"/>
                <w:color w:val="000000"/>
                <w:szCs w:val="24"/>
              </w:rPr>
              <w:lastRenderedPageBreak/>
              <w:t>BrainStem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75B57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49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7F6DE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-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66974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-2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879EE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-1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A83CB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 xml:space="preserve">P*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EBE8A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08C05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89E7F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 </w:t>
            </w:r>
          </w:p>
        </w:tc>
      </w:tr>
      <w:tr w:rsidR="00CC546E" w:rsidRPr="00874B70" w14:paraId="744A0A69" w14:textId="77777777" w:rsidTr="00AB3A6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56431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proofErr w:type="spellStart"/>
            <w:r w:rsidRPr="00874B70">
              <w:rPr>
                <w:rFonts w:ascii="Calibri" w:eastAsia="Times New Roman" w:hAnsi="Calibri"/>
                <w:color w:val="000000"/>
                <w:szCs w:val="24"/>
              </w:rPr>
              <w:t>rMotor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18664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48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D74F5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49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CB18C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-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419D4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4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FCF48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FBAE5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1D6CF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 xml:space="preserve">C** 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A8129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 </w:t>
            </w:r>
          </w:p>
        </w:tc>
      </w:tr>
      <w:tr w:rsidR="00CC546E" w:rsidRPr="00874B70" w14:paraId="4C2BF885" w14:textId="77777777" w:rsidTr="00AB3A6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E5C8C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proofErr w:type="spellStart"/>
            <w:r w:rsidRPr="00874B70">
              <w:rPr>
                <w:rFonts w:ascii="Calibri" w:eastAsia="Times New Roman" w:hAnsi="Calibri"/>
                <w:color w:val="000000"/>
                <w:szCs w:val="24"/>
              </w:rPr>
              <w:t>rTP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1512F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46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44840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4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4805D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1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D43B5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-1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B3B04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 xml:space="preserve">P**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3CE24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7EBB4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A542C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 </w:t>
            </w:r>
          </w:p>
        </w:tc>
      </w:tr>
      <w:tr w:rsidR="00CC546E" w:rsidRPr="00874B70" w14:paraId="78E17EA1" w14:textId="77777777" w:rsidTr="00AB3A6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9ECAB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Cs w:val="24"/>
              </w:rPr>
              <w:t>rSTR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93A9C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35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A2806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1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E2E3E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-1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0E5FB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37F68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 xml:space="preserve">P** A*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BC5F2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 xml:space="preserve">C*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5C262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 xml:space="preserve">C* 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F11F9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 </w:t>
            </w:r>
          </w:p>
        </w:tc>
      </w:tr>
      <w:tr w:rsidR="00CC546E" w:rsidRPr="00874B70" w14:paraId="360DC1D8" w14:textId="77777777" w:rsidTr="00AB3A6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3EC62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proofErr w:type="spellStart"/>
            <w:r w:rsidRPr="00874B70">
              <w:rPr>
                <w:rFonts w:ascii="Calibri" w:eastAsia="Times New Roman" w:hAnsi="Calibri"/>
                <w:color w:val="000000"/>
                <w:szCs w:val="24"/>
              </w:rPr>
              <w:t>rdlPFC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05C38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329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EAA7D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5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F1E3B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17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78657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1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98754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 xml:space="preserve">P*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9858B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 xml:space="preserve">P**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51237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 xml:space="preserve">P** 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8B752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 xml:space="preserve">P* </w:t>
            </w:r>
          </w:p>
        </w:tc>
      </w:tr>
      <w:tr w:rsidR="00CC546E" w:rsidRPr="00874B70" w14:paraId="46CBCD20" w14:textId="77777777" w:rsidTr="00AB3A6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25B74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Cs w:val="24"/>
              </w:rPr>
              <w:t>Neg_Prec</w:t>
            </w:r>
            <w:r w:rsidRPr="00874B70">
              <w:rPr>
                <w:rFonts w:ascii="Calibri" w:eastAsia="Times New Roman" w:hAnsi="Calibri"/>
                <w:color w:val="000000"/>
                <w:szCs w:val="24"/>
              </w:rPr>
              <w:t>uneus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B3EC4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5107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3C5EF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D4EC6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-4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3B974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4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E6177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E19A0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 xml:space="preserve">P**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9F1A9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 xml:space="preserve">C* 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88E67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 </w:t>
            </w:r>
          </w:p>
        </w:tc>
      </w:tr>
      <w:tr w:rsidR="00CC546E" w:rsidRPr="00874B70" w14:paraId="50800C38" w14:textId="77777777" w:rsidTr="00AB3A6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917F3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proofErr w:type="spellStart"/>
            <w:r w:rsidRPr="00874B70">
              <w:rPr>
                <w:rFonts w:ascii="Calibri" w:eastAsia="Times New Roman" w:hAnsi="Calibri"/>
                <w:color w:val="000000"/>
                <w:szCs w:val="24"/>
              </w:rPr>
              <w:t>Neg_Cuneus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87828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4583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656D1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D8A48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-7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EDDD3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1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0B02E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3CE52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 xml:space="preserve">P**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EF223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 xml:space="preserve">C* 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BF418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 xml:space="preserve">P* </w:t>
            </w:r>
          </w:p>
        </w:tc>
      </w:tr>
      <w:tr w:rsidR="00CC546E" w:rsidRPr="00874B70" w14:paraId="297CFA71" w14:textId="77777777" w:rsidTr="00AB3A6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18F77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proofErr w:type="spellStart"/>
            <w:r w:rsidRPr="00874B70">
              <w:rPr>
                <w:rFonts w:ascii="Calibri" w:eastAsia="Times New Roman" w:hAnsi="Calibri"/>
                <w:color w:val="000000"/>
                <w:szCs w:val="24"/>
              </w:rPr>
              <w:t>Neg_vmPFC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9C13D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30859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72868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62986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1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3CA61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-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7B6C3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B5AA4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 xml:space="preserve">P**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10C89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 xml:space="preserve">P** 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ABE21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 xml:space="preserve">P* </w:t>
            </w:r>
          </w:p>
        </w:tc>
      </w:tr>
      <w:tr w:rsidR="00CC546E" w:rsidRPr="00874B70" w14:paraId="1F86C44D" w14:textId="77777777" w:rsidTr="00AB3A6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07DAB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proofErr w:type="spellStart"/>
            <w:r w:rsidRPr="00874B70">
              <w:rPr>
                <w:rFonts w:ascii="Calibri" w:eastAsia="Times New Roman" w:hAnsi="Calibri"/>
                <w:color w:val="000000"/>
                <w:szCs w:val="24"/>
              </w:rPr>
              <w:t>Neg_rInsula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1E0F0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2468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F2C87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4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C32F9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-19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C6515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1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E9C4F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F800D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06E94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F0745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 </w:t>
            </w:r>
          </w:p>
        </w:tc>
      </w:tr>
      <w:tr w:rsidR="00CC546E" w:rsidRPr="00874B70" w14:paraId="3F7D658D" w14:textId="77777777" w:rsidTr="00AB3A6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57679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proofErr w:type="spellStart"/>
            <w:r w:rsidRPr="00874B70">
              <w:rPr>
                <w:rFonts w:ascii="Calibri" w:eastAsia="Times New Roman" w:hAnsi="Calibri"/>
                <w:color w:val="000000"/>
                <w:szCs w:val="24"/>
              </w:rPr>
              <w:t>Neg_lInsula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EB1CA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535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73DD7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-4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C486F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-2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3904F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3F334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 xml:space="preserve">P**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5D6D2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F3AB1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 xml:space="preserve">C* 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B4A47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 </w:t>
            </w:r>
          </w:p>
        </w:tc>
      </w:tr>
      <w:tr w:rsidR="00CC546E" w:rsidRPr="00874B70" w14:paraId="66373216" w14:textId="77777777" w:rsidTr="00AB3A6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DB175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proofErr w:type="spellStart"/>
            <w:r w:rsidRPr="00874B70">
              <w:rPr>
                <w:rFonts w:ascii="Calibri" w:eastAsia="Times New Roman" w:hAnsi="Calibri"/>
                <w:color w:val="000000"/>
                <w:szCs w:val="24"/>
              </w:rPr>
              <w:t>NeglTP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DAA2C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76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63D90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-57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4A682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-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4CA54" w14:textId="77777777" w:rsidR="00CC546E" w:rsidRPr="00874B70" w:rsidRDefault="00CC546E" w:rsidP="00AB3A67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-2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2D129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EC0CD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 xml:space="preserve">A**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74713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 xml:space="preserve">A** 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E6C22" w14:textId="77777777" w:rsidR="00CC546E" w:rsidRPr="00874B70" w:rsidRDefault="00CC546E" w:rsidP="00AB3A67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874B70">
              <w:rPr>
                <w:rFonts w:ascii="Calibri" w:eastAsia="Times New Roman" w:hAnsi="Calibri"/>
                <w:color w:val="000000"/>
                <w:szCs w:val="24"/>
              </w:rPr>
              <w:t> </w:t>
            </w:r>
          </w:p>
        </w:tc>
      </w:tr>
      <w:bookmarkEnd w:id="0"/>
      <w:bookmarkEnd w:id="1"/>
    </w:tbl>
    <w:p w14:paraId="6E8958BF" w14:textId="77777777" w:rsidR="007900A0" w:rsidRDefault="00516E40"/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46E"/>
    <w:rsid w:val="005979D8"/>
    <w:rsid w:val="00623B59"/>
    <w:rsid w:val="00B67B07"/>
    <w:rsid w:val="00CC546E"/>
    <w:rsid w:val="00D50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B3AB5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46E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CC546E"/>
    <w:pPr>
      <w:spacing w:after="0"/>
      <w:ind w:firstLine="720"/>
    </w:pPr>
    <w:rPr>
      <w:rFonts w:eastAsia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46E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CC546E"/>
    <w:pPr>
      <w:spacing w:after="0"/>
      <w:ind w:firstLine="720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Author's Proof</StageName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0F818430-1A96-47FF-A55C-212C53D504EF}"/>
</file>

<file path=customXml/itemProps2.xml><?xml version="1.0" encoding="utf-8"?>
<ds:datastoreItem xmlns:ds="http://schemas.openxmlformats.org/officeDocument/2006/customXml" ds:itemID="{2D62E0E7-A7E3-4CCF-B814-1450262C13B5}"/>
</file>

<file path=customXml/itemProps3.xml><?xml version="1.0" encoding="utf-8"?>
<ds:datastoreItem xmlns:ds="http://schemas.openxmlformats.org/officeDocument/2006/customXml" ds:itemID="{DCC450F1-C149-4240-AFEE-FCE28476125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27</Words>
  <Characters>4145</Characters>
  <Application>Microsoft Macintosh Word</Application>
  <DocSecurity>0</DocSecurity>
  <Lines>34</Lines>
  <Paragraphs>9</Paragraphs>
  <ScaleCrop>false</ScaleCrop>
  <Company>PITSOLUTIONS PVT LTD</Company>
  <LinksUpToDate>false</LinksUpToDate>
  <CharactersWithSpaces>4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Ori</cp:lastModifiedBy>
  <cp:revision>2</cp:revision>
  <dcterms:created xsi:type="dcterms:W3CDTF">2016-11-16T00:23:00Z</dcterms:created>
  <dcterms:modified xsi:type="dcterms:W3CDTF">2016-11-16T0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